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12796" w14:textId="13AD5B78" w:rsidR="00C45299" w:rsidRPr="00CB76FD" w:rsidRDefault="00C45299" w:rsidP="00C45299">
      <w:pPr>
        <w:rPr>
          <w:rFonts w:ascii="Times New Roman" w:hAnsi="Times New Roman" w:cs="Times New Roman"/>
          <w:lang w:val="en-US"/>
        </w:rPr>
      </w:pPr>
      <w:r w:rsidRPr="00CB76FD">
        <w:rPr>
          <w:rFonts w:ascii="Times New Roman" w:hAnsi="Times New Roman" w:cs="Times New Roman"/>
          <w:lang w:val="en-US"/>
        </w:rPr>
        <w:t>Table S</w:t>
      </w:r>
      <w:r w:rsidR="00FB060D">
        <w:rPr>
          <w:rFonts w:ascii="Times New Roman" w:hAnsi="Times New Roman" w:cs="Times New Roman"/>
          <w:lang w:val="en-US"/>
        </w:rPr>
        <w:t>4</w:t>
      </w:r>
      <w:r w:rsidR="00CB76FD">
        <w:rPr>
          <w:rFonts w:ascii="Times New Roman" w:hAnsi="Times New Roman" w:cs="Times New Roman"/>
          <w:lang w:val="en-US"/>
        </w:rPr>
        <w:t>:</w:t>
      </w:r>
      <w:r w:rsidRPr="00CB76FD">
        <w:rPr>
          <w:rFonts w:ascii="Times New Roman" w:hAnsi="Times New Roman" w:cs="Times New Roman"/>
          <w:lang w:val="en-US"/>
        </w:rPr>
        <w:t xml:space="preserve"> </w:t>
      </w:r>
      <w:r w:rsidR="0078313C" w:rsidRPr="00CB76FD">
        <w:rPr>
          <w:rFonts w:ascii="Times New Roman" w:hAnsi="Times New Roman" w:cs="Times New Roman"/>
          <w:lang w:val="en-US"/>
        </w:rPr>
        <w:t>W</w:t>
      </w:r>
      <w:r w:rsidRPr="00CB76FD">
        <w:rPr>
          <w:rFonts w:ascii="Times New Roman" w:hAnsi="Times New Roman" w:cs="Times New Roman"/>
          <w:lang w:val="en-US"/>
        </w:rPr>
        <w:t>ound microbiota description according to clinical data and wound characteristics at D0.</w:t>
      </w:r>
    </w:p>
    <w:p w14:paraId="1065EA80" w14:textId="1DDBE213" w:rsidR="000471A4" w:rsidRPr="00C45299" w:rsidRDefault="000471A4">
      <w:pPr>
        <w:rPr>
          <w:lang w:val="en-US"/>
        </w:rPr>
      </w:pPr>
    </w:p>
    <w:p w14:paraId="177CB178" w14:textId="25B115C6" w:rsidR="00C45299" w:rsidRPr="00C45299" w:rsidRDefault="00C45299">
      <w:pPr>
        <w:rPr>
          <w:lang w:val="en-US"/>
        </w:rPr>
      </w:pPr>
    </w:p>
    <w:p w14:paraId="159D03DB" w14:textId="43A9A181" w:rsidR="00C45299" w:rsidRPr="00C45299" w:rsidRDefault="00C45299">
      <w:pPr>
        <w:rPr>
          <w:lang w:val="en-US"/>
        </w:rPr>
      </w:pPr>
    </w:p>
    <w:tbl>
      <w:tblPr>
        <w:tblpPr w:leftFromText="141" w:rightFromText="141" w:vertAnchor="text" w:horzAnchor="margin" w:tblpXSpec="center" w:tblpY="-338"/>
        <w:tblW w:w="4766" w:type="pct"/>
        <w:shd w:val="clear" w:color="auto" w:fill="FFFFFF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03"/>
        <w:gridCol w:w="144"/>
        <w:gridCol w:w="142"/>
        <w:gridCol w:w="1273"/>
        <w:gridCol w:w="140"/>
        <w:gridCol w:w="142"/>
        <w:gridCol w:w="1276"/>
        <w:gridCol w:w="9"/>
        <w:gridCol w:w="2246"/>
        <w:gridCol w:w="266"/>
        <w:gridCol w:w="1306"/>
      </w:tblGrid>
      <w:tr w:rsidR="00C45299" w:rsidRPr="003D307B" w14:paraId="1AF91089" w14:textId="77777777" w:rsidTr="003E21C0">
        <w:trPr>
          <w:trHeight w:val="274"/>
        </w:trPr>
        <w:tc>
          <w:tcPr>
            <w:tcW w:w="10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37FDE6F6" w14:textId="77777777" w:rsidR="00C45299" w:rsidRPr="007C16A2" w:rsidRDefault="00C45299" w:rsidP="003E21C0">
            <w:pPr>
              <w:tabs>
                <w:tab w:val="left" w:pos="2268"/>
                <w:tab w:val="left" w:pos="3119"/>
              </w:tabs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bookmarkStart w:id="0" w:name="OLE_LINK1"/>
          </w:p>
        </w:tc>
        <w:tc>
          <w:tcPr>
            <w:tcW w:w="98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2922E94" w14:textId="77777777" w:rsidR="00C45299" w:rsidRPr="007C16A2" w:rsidRDefault="00C45299" w:rsidP="00C45299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D11BAFB" w14:textId="77777777" w:rsidR="00C45299" w:rsidRPr="007C16A2" w:rsidRDefault="00C45299" w:rsidP="00C45299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3F1983" w14:textId="77777777" w:rsidR="00C45299" w:rsidRPr="008D6689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16A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              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proofErr w:type="gramEnd"/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BC26066" w14:textId="77777777" w:rsidR="00C45299" w:rsidRPr="008D6689" w:rsidRDefault="00C45299" w:rsidP="003E21C0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AUC </w:t>
            </w:r>
          </w:p>
        </w:tc>
      </w:tr>
      <w:tr w:rsidR="00C45299" w:rsidRPr="003D307B" w14:paraId="7355E9B5" w14:textId="77777777" w:rsidTr="00C45299">
        <w:trPr>
          <w:trHeight w:val="280"/>
        </w:trPr>
        <w:tc>
          <w:tcPr>
            <w:tcW w:w="98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</w:tcPr>
          <w:p w14:paraId="5FFC0566" w14:textId="77777777" w:rsidR="00C45299" w:rsidRPr="004045D6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b/>
                <w:bCs/>
                <w:iCs/>
                <w:sz w:val="18"/>
                <w:szCs w:val="22"/>
                <w:lang w:val="en-US"/>
              </w:rPr>
            </w:pPr>
            <w:r w:rsidRPr="004045D6">
              <w:rPr>
                <w:rFonts w:ascii="Times New Roman" w:hAnsi="Times New Roman" w:cs="Times New Roman"/>
                <w:b/>
                <w:bCs/>
                <w:iCs/>
                <w:sz w:val="18"/>
                <w:szCs w:val="22"/>
                <w:lang w:val="en-US"/>
              </w:rPr>
              <w:t>Duration of PU (months) D0</w:t>
            </w:r>
          </w:p>
        </w:tc>
        <w:tc>
          <w:tcPr>
            <w:tcW w:w="16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2680BA5" w14:textId="77777777" w:rsidR="00C45299" w:rsidRPr="008D6689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1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C93A0DE" w14:textId="77777777" w:rsidR="00C45299" w:rsidRPr="00320E34" w:rsidRDefault="00C45299" w:rsidP="00C45299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320E34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≤6</w:t>
            </w:r>
          </w:p>
          <w:p w14:paraId="568F3C04" w14:textId="77777777" w:rsidR="00C45299" w:rsidRPr="00BF5612" w:rsidRDefault="00C45299" w:rsidP="00C45299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(N=10)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FFE3759" w14:textId="77777777" w:rsidR="00C45299" w:rsidRPr="00320E34" w:rsidRDefault="00C45299" w:rsidP="00C45299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320E34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&gt;6</w:t>
            </w:r>
          </w:p>
          <w:p w14:paraId="669E3FA0" w14:textId="77777777" w:rsidR="00C45299" w:rsidRPr="008D6689" w:rsidRDefault="00C45299" w:rsidP="00C45299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8D6689">
              <w:rPr>
                <w:rFonts w:ascii="Times New Roman" w:hAnsi="Times New Roman" w:cs="Times New Roman"/>
                <w:iCs/>
                <w:sz w:val="18"/>
                <w:szCs w:val="18"/>
              </w:rPr>
              <w:t>(N=14)</w:t>
            </w:r>
          </w:p>
        </w:tc>
        <w:tc>
          <w:tcPr>
            <w:tcW w:w="1304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FFBC559" w14:textId="77777777" w:rsidR="00C45299" w:rsidRPr="008D6689" w:rsidRDefault="00C45299" w:rsidP="00C45299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8CEDA92" w14:textId="77777777" w:rsidR="00C45299" w:rsidRDefault="00C45299" w:rsidP="003E21C0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A3FAD1" w14:textId="77777777" w:rsidR="00C45299" w:rsidRDefault="00C45299" w:rsidP="003E21C0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D9ED5B" w14:textId="77777777" w:rsidR="00C45299" w:rsidRDefault="00C45299" w:rsidP="003E21C0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739633" w14:textId="77777777" w:rsidR="00C45299" w:rsidRPr="00F55DB3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5299" w:rsidRPr="003D307B" w14:paraId="4A4C5E10" w14:textId="77777777" w:rsidTr="00C45299">
        <w:trPr>
          <w:trHeight w:val="152"/>
        </w:trPr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41F3B406" w14:textId="77777777" w:rsidR="00C45299" w:rsidRPr="004045D6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b/>
                <w:bCs/>
                <w:iCs/>
                <w:sz w:val="18"/>
                <w:szCs w:val="22"/>
              </w:rPr>
            </w:pPr>
          </w:p>
        </w:tc>
        <w:tc>
          <w:tcPr>
            <w:tcW w:w="165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D4E19FB" w14:textId="77777777" w:rsidR="00C45299" w:rsidRPr="008D6689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817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784776D1" w14:textId="77777777" w:rsidR="00C45299" w:rsidRPr="008D6689" w:rsidRDefault="00C45299" w:rsidP="00C45299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820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68A61873" w14:textId="77777777" w:rsidR="00C45299" w:rsidRPr="008D6689" w:rsidRDefault="00C45299" w:rsidP="00C45299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304" w:type="pct"/>
            <w:gridSpan w:val="2"/>
            <w:vMerge/>
            <w:tcBorders>
              <w:left w:val="nil"/>
              <w:right w:val="nil"/>
            </w:tcBorders>
            <w:shd w:val="clear" w:color="auto" w:fill="FFFFFF"/>
          </w:tcPr>
          <w:p w14:paraId="4704DC9A" w14:textId="77777777" w:rsidR="00C45299" w:rsidRPr="008D6689" w:rsidRDefault="00C45299" w:rsidP="00C45299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pct"/>
            <w:gridSpan w:val="2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08FDE35" w14:textId="77777777" w:rsidR="00C45299" w:rsidRPr="008D6689" w:rsidRDefault="00C45299" w:rsidP="003E21C0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5299" w:rsidRPr="003D307B" w14:paraId="459FACF2" w14:textId="77777777" w:rsidTr="00C45299">
        <w:trPr>
          <w:trHeight w:val="112"/>
        </w:trPr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6EC1583D" w14:textId="71762285" w:rsidR="00C45299" w:rsidRPr="00BF5612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iCs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22"/>
              </w:rPr>
              <w:t>-</w:t>
            </w:r>
            <w:proofErr w:type="spellStart"/>
            <w:r w:rsidRPr="00BF5612">
              <w:rPr>
                <w:rFonts w:ascii="Times New Roman" w:hAnsi="Times New Roman" w:cs="Times New Roman"/>
                <w:iCs/>
                <w:sz w:val="18"/>
                <w:szCs w:val="22"/>
              </w:rPr>
              <w:t>Genus</w:t>
            </w:r>
            <w:r w:rsidR="000301A7" w:rsidRPr="000301A7">
              <w:rPr>
                <w:rFonts w:ascii="Times New Roman" w:hAnsi="Times New Roman" w:cs="Times New Roman"/>
                <w:iCs/>
                <w:sz w:val="18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5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A63007E" w14:textId="77777777" w:rsidR="00C45299" w:rsidRPr="008D6689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817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13169DA5" w14:textId="77777777" w:rsidR="00C45299" w:rsidRPr="00BF5612" w:rsidRDefault="00C45299" w:rsidP="00C45299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F5612">
              <w:rPr>
                <w:rFonts w:ascii="Times New Roman" w:hAnsi="Times New Roman" w:cs="Times New Roman"/>
                <w:iCs/>
                <w:sz w:val="16"/>
                <w:szCs w:val="16"/>
              </w:rPr>
              <w:t>NS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65AA7B6F" w14:textId="77777777" w:rsidR="00C45299" w:rsidRDefault="00C45299" w:rsidP="00C45299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F5612">
              <w:rPr>
                <w:rFonts w:ascii="Times New Roman" w:hAnsi="Times New Roman" w:cs="Times New Roman"/>
                <w:iCs/>
                <w:sz w:val="16"/>
                <w:szCs w:val="16"/>
              </w:rPr>
              <w:t>NS</w:t>
            </w:r>
          </w:p>
          <w:p w14:paraId="584E4FE0" w14:textId="77777777" w:rsidR="00C45299" w:rsidRPr="00BF5612" w:rsidRDefault="00C45299" w:rsidP="00C45299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304" w:type="pct"/>
            <w:gridSpan w:val="2"/>
            <w:tcBorders>
              <w:left w:val="nil"/>
              <w:right w:val="nil"/>
            </w:tcBorders>
            <w:shd w:val="clear" w:color="auto" w:fill="FFFFFF"/>
          </w:tcPr>
          <w:p w14:paraId="4F5B3C8F" w14:textId="77777777" w:rsidR="00C45299" w:rsidRPr="008D6689" w:rsidRDefault="00C45299" w:rsidP="00C45299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pct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A2F2146" w14:textId="77777777" w:rsidR="00C45299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1C66C6" w14:textId="77777777" w:rsidR="00C45299" w:rsidRPr="00F55DB3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sz w:val="10"/>
                <w:szCs w:val="10"/>
              </w:rPr>
            </w:pPr>
            <w:proofErr w:type="gramStart"/>
            <w:r w:rsidRPr="00F55DB3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proofErr w:type="gramEnd"/>
            <w:r w:rsidRPr="00F55DB3">
              <w:rPr>
                <w:rFonts w:ascii="Times New Roman" w:hAnsi="Times New Roman" w:cs="Times New Roman"/>
                <w:sz w:val="16"/>
                <w:szCs w:val="16"/>
              </w:rPr>
              <w:t>=0.84, AUC=0.58</w:t>
            </w:r>
          </w:p>
        </w:tc>
      </w:tr>
      <w:tr w:rsidR="00C45299" w:rsidRPr="003D307B" w14:paraId="5B8F3450" w14:textId="77777777" w:rsidTr="00C45299">
        <w:trPr>
          <w:trHeight w:val="152"/>
        </w:trPr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19BA92DD" w14:textId="77777777" w:rsidR="00C45299" w:rsidRPr="00BF5612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iCs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22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Cs/>
                <w:sz w:val="18"/>
                <w:szCs w:val="22"/>
              </w:rPr>
              <w:t>Chao’s</w:t>
            </w:r>
            <w:proofErr w:type="spellEnd"/>
            <w:r>
              <w:rPr>
                <w:rFonts w:ascii="Times New Roman" w:hAnsi="Times New Roman" w:cs="Times New Roman"/>
                <w:iCs/>
                <w:sz w:val="18"/>
                <w:szCs w:val="22"/>
              </w:rPr>
              <w:t xml:space="preserve"> index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25A0DEAF" w14:textId="77777777" w:rsidR="00C45299" w:rsidRPr="008D6689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8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8BB478" w14:textId="77777777" w:rsidR="00C45299" w:rsidRPr="00BF5612" w:rsidRDefault="00C45299" w:rsidP="00C45299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F5612">
              <w:rPr>
                <w:rFonts w:ascii="Times New Roman" w:hAnsi="Times New Roman" w:cs="Times New Roman"/>
                <w:sz w:val="16"/>
                <w:szCs w:val="16"/>
              </w:rPr>
              <w:t>75 (50, 186)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9731B7" w14:textId="77777777" w:rsidR="00C45299" w:rsidRPr="00BF5612" w:rsidRDefault="00C45299" w:rsidP="00C45299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r w:rsidRPr="00BF5612">
              <w:rPr>
                <w:rFonts w:ascii="Times New Roman" w:hAnsi="Times New Roman" w:cs="Times New Roman"/>
                <w:sz w:val="16"/>
                <w:szCs w:val="16"/>
              </w:rPr>
              <w:t>75.5 (46.5, 132.5)</w:t>
            </w:r>
          </w:p>
          <w:p w14:paraId="045B1652" w14:textId="77777777" w:rsidR="00C45299" w:rsidRPr="008D6689" w:rsidRDefault="00C45299" w:rsidP="00C45299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30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73FD4A" w14:textId="77777777" w:rsidR="00C45299" w:rsidRPr="00992678" w:rsidRDefault="00C45299" w:rsidP="00C45299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92678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proofErr w:type="gramEnd"/>
            <w:r w:rsidRPr="00992678">
              <w:rPr>
                <w:rFonts w:ascii="Times New Roman" w:hAnsi="Times New Roman" w:cs="Times New Roman"/>
                <w:sz w:val="16"/>
                <w:szCs w:val="16"/>
              </w:rPr>
              <w:t>=0.5</w:t>
            </w:r>
          </w:p>
        </w:tc>
        <w:tc>
          <w:tcPr>
            <w:tcW w:w="90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DC8CDE2" w14:textId="77777777" w:rsidR="00C45299" w:rsidRPr="008D6689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5299" w:rsidRPr="00320E34" w14:paraId="25DB8D9B" w14:textId="77777777" w:rsidTr="00C45299">
        <w:trPr>
          <w:trHeight w:val="2446"/>
        </w:trPr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1FD6B968" w14:textId="77777777" w:rsidR="00C45299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b/>
                <w:bCs/>
                <w:iCs/>
                <w:sz w:val="18"/>
                <w:szCs w:val="22"/>
                <w:lang w:val="en-US"/>
              </w:rPr>
            </w:pPr>
            <w:r w:rsidRPr="004045D6">
              <w:rPr>
                <w:rFonts w:ascii="Times New Roman" w:hAnsi="Times New Roman" w:cs="Times New Roman"/>
                <w:b/>
                <w:bCs/>
                <w:iCs/>
                <w:sz w:val="18"/>
                <w:szCs w:val="22"/>
                <w:lang w:val="en-US"/>
              </w:rPr>
              <w:t>Depth of wound (D0) (mm)</w:t>
            </w:r>
          </w:p>
          <w:p w14:paraId="0B93842E" w14:textId="77777777" w:rsidR="00C45299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b/>
                <w:bCs/>
                <w:iCs/>
                <w:sz w:val="18"/>
                <w:szCs w:val="22"/>
                <w:lang w:val="en-US"/>
              </w:rPr>
            </w:pPr>
          </w:p>
          <w:p w14:paraId="3542916F" w14:textId="22B9666C" w:rsidR="00C45299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iCs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22"/>
              </w:rPr>
              <w:t>-</w:t>
            </w:r>
            <w:proofErr w:type="spellStart"/>
            <w:r w:rsidRPr="00BF5612">
              <w:rPr>
                <w:rFonts w:ascii="Times New Roman" w:hAnsi="Times New Roman" w:cs="Times New Roman"/>
                <w:iCs/>
                <w:sz w:val="18"/>
                <w:szCs w:val="22"/>
              </w:rPr>
              <w:t>Genus</w:t>
            </w:r>
            <w:r w:rsidR="000301A7" w:rsidRPr="000301A7">
              <w:rPr>
                <w:rFonts w:ascii="Times New Roman" w:hAnsi="Times New Roman" w:cs="Times New Roman"/>
                <w:iCs/>
                <w:sz w:val="18"/>
                <w:szCs w:val="22"/>
                <w:vertAlign w:val="superscript"/>
              </w:rPr>
              <w:t>a</w:t>
            </w:r>
            <w:proofErr w:type="spellEnd"/>
          </w:p>
          <w:p w14:paraId="55D2160E" w14:textId="77777777" w:rsidR="00C45299" w:rsidRPr="00992678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22"/>
              </w:rPr>
              <w:t xml:space="preserve">   </w:t>
            </w:r>
            <w:proofErr w:type="spellStart"/>
            <w:r w:rsidRPr="00992678">
              <w:rPr>
                <w:rFonts w:ascii="Times New Roman" w:hAnsi="Times New Roman" w:cs="Times New Roman"/>
                <w:i/>
                <w:sz w:val="16"/>
                <w:szCs w:val="16"/>
              </w:rPr>
              <w:t>Dietza</w:t>
            </w:r>
            <w:proofErr w:type="spellEnd"/>
          </w:p>
          <w:p w14:paraId="77A502E8" w14:textId="77777777" w:rsidR="00C45299" w:rsidRPr="00992678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9267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92678">
              <w:rPr>
                <w:rFonts w:ascii="Times New Roman" w:hAnsi="Times New Roman" w:cs="Times New Roman"/>
                <w:i/>
                <w:sz w:val="16"/>
                <w:szCs w:val="16"/>
              </w:rPr>
              <w:t>Oscillospira</w:t>
            </w:r>
            <w:proofErr w:type="spellEnd"/>
          </w:p>
          <w:p w14:paraId="106D66BC" w14:textId="77777777" w:rsidR="00C45299" w:rsidRPr="00992678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9267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</w:t>
            </w:r>
            <w:proofErr w:type="spellStart"/>
            <w:r w:rsidRPr="00992678">
              <w:rPr>
                <w:rFonts w:ascii="Times New Roman" w:hAnsi="Times New Roman" w:cs="Times New Roman"/>
                <w:i/>
                <w:sz w:val="16"/>
                <w:szCs w:val="16"/>
              </w:rPr>
              <w:t>Paracoccus</w:t>
            </w:r>
            <w:proofErr w:type="spellEnd"/>
          </w:p>
          <w:p w14:paraId="500AF5DD" w14:textId="77777777" w:rsidR="00C45299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</w:t>
            </w:r>
            <w:proofErr w:type="spellStart"/>
            <w:r w:rsidRPr="00992678">
              <w:rPr>
                <w:rFonts w:ascii="Times New Roman" w:hAnsi="Times New Roman" w:cs="Times New Roman"/>
                <w:i/>
                <w:sz w:val="16"/>
                <w:szCs w:val="16"/>
              </w:rPr>
              <w:t>Novosphingbomium</w:t>
            </w:r>
            <w:proofErr w:type="spellEnd"/>
          </w:p>
          <w:p w14:paraId="4F8708A2" w14:textId="77777777" w:rsidR="00C45299" w:rsidRPr="00320E34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</w:t>
            </w:r>
            <w:proofErr w:type="spellStart"/>
            <w:r w:rsidRPr="00320E34">
              <w:rPr>
                <w:rFonts w:ascii="Times New Roman" w:hAnsi="Times New Roman" w:cs="Times New Roman"/>
                <w:i/>
                <w:sz w:val="16"/>
                <w:szCs w:val="16"/>
              </w:rPr>
              <w:t>Delftia</w:t>
            </w:r>
            <w:proofErr w:type="spellEnd"/>
            <w:r w:rsidRPr="00320E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  <w:p w14:paraId="0A631788" w14:textId="77777777" w:rsidR="00C45299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</w:t>
            </w:r>
            <w:proofErr w:type="spellStart"/>
            <w:r w:rsidRPr="00320E34">
              <w:rPr>
                <w:rFonts w:ascii="Times New Roman" w:hAnsi="Times New Roman" w:cs="Times New Roman"/>
                <w:i/>
                <w:sz w:val="16"/>
                <w:szCs w:val="16"/>
              </w:rPr>
              <w:t>Pelomonas</w:t>
            </w:r>
            <w:proofErr w:type="spellEnd"/>
          </w:p>
          <w:p w14:paraId="168A665E" w14:textId="77777777" w:rsidR="00C45299" w:rsidRPr="00A12E70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14:paraId="5685F332" w14:textId="77777777" w:rsidR="00C45299" w:rsidRPr="002A5558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b/>
                <w:bCs/>
                <w:i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22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Cs/>
                <w:sz w:val="18"/>
                <w:szCs w:val="22"/>
              </w:rPr>
              <w:t>Chao’s</w:t>
            </w:r>
            <w:proofErr w:type="spellEnd"/>
            <w:r>
              <w:rPr>
                <w:rFonts w:ascii="Times New Roman" w:hAnsi="Times New Roman" w:cs="Times New Roman"/>
                <w:iCs/>
                <w:sz w:val="18"/>
                <w:szCs w:val="22"/>
              </w:rPr>
              <w:t xml:space="preserve"> index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6BCFB734" w14:textId="77777777" w:rsidR="00C45299" w:rsidRPr="002A5558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8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B43144" w14:textId="77777777" w:rsidR="00C45299" w:rsidRPr="00320E34" w:rsidRDefault="00C45299" w:rsidP="00C45299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320E3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&gt;15</w:t>
            </w:r>
          </w:p>
          <w:p w14:paraId="0DD2BC6C" w14:textId="77777777" w:rsidR="00C45299" w:rsidRPr="00320E34" w:rsidRDefault="00C45299" w:rsidP="00C45299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320E34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(N=12)</w:t>
            </w:r>
          </w:p>
          <w:p w14:paraId="68932FFB" w14:textId="77777777" w:rsidR="00C45299" w:rsidRPr="00320E34" w:rsidRDefault="00C45299" w:rsidP="00C45299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1A4AB96" w14:textId="77777777" w:rsidR="00C45299" w:rsidRDefault="00C45299" w:rsidP="00C45299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5579FEA" w14:textId="77777777" w:rsidR="00C45299" w:rsidRPr="002A5558" w:rsidRDefault="00C45299" w:rsidP="00C45299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14:paraId="1D9EA8C1" w14:textId="77777777" w:rsidR="00C45299" w:rsidRPr="00320E34" w:rsidRDefault="00C45299" w:rsidP="00C45299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20E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, 0.015)</w:t>
            </w:r>
          </w:p>
          <w:p w14:paraId="6ABCB84C" w14:textId="77777777" w:rsidR="00C45299" w:rsidRPr="00320E34" w:rsidRDefault="00C45299" w:rsidP="00C45299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r w:rsidRPr="00320E34">
              <w:rPr>
                <w:rFonts w:ascii="Times New Roman" w:hAnsi="Times New Roman" w:cs="Times New Roman"/>
                <w:sz w:val="16"/>
                <w:szCs w:val="16"/>
              </w:rPr>
              <w:t>0 (0, 0.01)</w:t>
            </w:r>
          </w:p>
          <w:p w14:paraId="64F720B0" w14:textId="77777777" w:rsidR="00C45299" w:rsidRDefault="00C45299" w:rsidP="00C45299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r w:rsidRPr="00320E34">
              <w:rPr>
                <w:rFonts w:ascii="Times New Roman" w:hAnsi="Times New Roman" w:cs="Times New Roman"/>
                <w:sz w:val="16"/>
                <w:szCs w:val="16"/>
              </w:rPr>
              <w:t>0 (0, 0.032)</w:t>
            </w:r>
          </w:p>
          <w:p w14:paraId="77ADDB0C" w14:textId="77777777" w:rsidR="00C45299" w:rsidRDefault="00C45299" w:rsidP="00C45299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r w:rsidRPr="00320E34">
              <w:rPr>
                <w:rFonts w:ascii="Times New Roman" w:hAnsi="Times New Roman" w:cs="Times New Roman"/>
                <w:sz w:val="16"/>
                <w:szCs w:val="16"/>
              </w:rPr>
              <w:t>0.025 (0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20E34">
              <w:rPr>
                <w:rFonts w:ascii="Times New Roman" w:hAnsi="Times New Roman" w:cs="Times New Roman"/>
                <w:sz w:val="16"/>
                <w:szCs w:val="16"/>
              </w:rPr>
              <w:t>0.07)</w:t>
            </w:r>
          </w:p>
          <w:p w14:paraId="63B956C4" w14:textId="77777777" w:rsidR="00C45299" w:rsidRDefault="00C45299" w:rsidP="00C45299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r w:rsidRPr="00320E34">
              <w:rPr>
                <w:rFonts w:ascii="Times New Roman" w:hAnsi="Times New Roman" w:cs="Times New Roman"/>
                <w:sz w:val="16"/>
                <w:szCs w:val="16"/>
              </w:rPr>
              <w:t>0.24 (0.07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20E34">
              <w:rPr>
                <w:rFonts w:ascii="Times New Roman" w:hAnsi="Times New Roman" w:cs="Times New Roman"/>
                <w:sz w:val="16"/>
                <w:szCs w:val="16"/>
              </w:rPr>
              <w:t>0.5)</w:t>
            </w:r>
          </w:p>
          <w:p w14:paraId="58427D56" w14:textId="77777777" w:rsidR="00C45299" w:rsidRDefault="00C45299" w:rsidP="00C45299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r w:rsidRPr="00320E34">
              <w:rPr>
                <w:rFonts w:ascii="Times New Roman" w:hAnsi="Times New Roman" w:cs="Times New Roman"/>
                <w:sz w:val="16"/>
                <w:szCs w:val="16"/>
              </w:rPr>
              <w:t>0.03 (0, 0.075)</w:t>
            </w:r>
          </w:p>
          <w:p w14:paraId="09CF27CF" w14:textId="77777777" w:rsidR="00C45299" w:rsidRPr="00A12E70" w:rsidRDefault="00C45299" w:rsidP="00C45299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14:paraId="6B36E253" w14:textId="77777777" w:rsidR="00C45299" w:rsidRPr="00A12E70" w:rsidRDefault="00C45299" w:rsidP="00C45299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A12E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 (69, 175.2)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9577D9" w14:textId="77777777" w:rsidR="00C45299" w:rsidRPr="00320E34" w:rsidRDefault="00C45299" w:rsidP="00C45299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320E3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≤15</w:t>
            </w:r>
          </w:p>
          <w:p w14:paraId="082396AD" w14:textId="258D0F23" w:rsidR="00C45299" w:rsidRPr="00320E34" w:rsidRDefault="00C45299" w:rsidP="00C45299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320E34">
              <w:rPr>
                <w:rFonts w:ascii="Times New Roman" w:hAnsi="Times New Roman" w:cs="Times New Roman"/>
                <w:iCs/>
                <w:sz w:val="16"/>
                <w:szCs w:val="16"/>
              </w:rPr>
              <w:t>(N= 12)</w:t>
            </w:r>
          </w:p>
          <w:p w14:paraId="58583254" w14:textId="77777777" w:rsidR="00C45299" w:rsidRPr="002A5558" w:rsidRDefault="00C45299" w:rsidP="00C45299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Cs/>
                <w:sz w:val="10"/>
                <w:szCs w:val="10"/>
                <w:lang w:val="en-US"/>
              </w:rPr>
            </w:pPr>
          </w:p>
          <w:p w14:paraId="4A8FA54B" w14:textId="77777777" w:rsidR="00C45299" w:rsidRDefault="00C45299" w:rsidP="00C45299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Cs/>
                <w:sz w:val="10"/>
                <w:szCs w:val="10"/>
                <w:lang w:val="en-US"/>
              </w:rPr>
            </w:pPr>
          </w:p>
          <w:p w14:paraId="03C513DA" w14:textId="77777777" w:rsidR="00C45299" w:rsidRDefault="00C45299" w:rsidP="00C45299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Cs/>
                <w:sz w:val="10"/>
                <w:szCs w:val="10"/>
                <w:lang w:val="en-US"/>
              </w:rPr>
            </w:pPr>
          </w:p>
          <w:p w14:paraId="3A97515C" w14:textId="77777777" w:rsidR="00C45299" w:rsidRPr="002A5558" w:rsidRDefault="00C45299" w:rsidP="00C45299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Cs/>
                <w:sz w:val="10"/>
                <w:szCs w:val="10"/>
                <w:lang w:val="en-US"/>
              </w:rPr>
            </w:pPr>
          </w:p>
          <w:p w14:paraId="5A1914FB" w14:textId="77777777" w:rsidR="00C45299" w:rsidRPr="00320E34" w:rsidRDefault="00C45299" w:rsidP="00C45299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20E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, 0)</w:t>
            </w:r>
          </w:p>
          <w:p w14:paraId="0F46C3DE" w14:textId="77777777" w:rsidR="00C45299" w:rsidRPr="00320E34" w:rsidRDefault="00C45299" w:rsidP="00C45299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r w:rsidRPr="00320E34">
              <w:rPr>
                <w:rFonts w:ascii="Times New Roman" w:hAnsi="Times New Roman" w:cs="Times New Roman"/>
                <w:sz w:val="16"/>
                <w:szCs w:val="16"/>
              </w:rPr>
              <w:t>0 (0, 0)</w:t>
            </w:r>
          </w:p>
          <w:p w14:paraId="28D4D798" w14:textId="77777777" w:rsidR="00C45299" w:rsidRDefault="00C45299" w:rsidP="00C45299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r w:rsidRPr="00320E34">
              <w:rPr>
                <w:rFonts w:ascii="Times New Roman" w:hAnsi="Times New Roman" w:cs="Times New Roman"/>
                <w:sz w:val="16"/>
                <w:szCs w:val="16"/>
              </w:rPr>
              <w:t>0 (0, 0)</w:t>
            </w:r>
          </w:p>
          <w:p w14:paraId="085FA1B0" w14:textId="77777777" w:rsidR="00C45299" w:rsidRDefault="00C45299" w:rsidP="00C45299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r w:rsidRPr="00320E34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20E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20E34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57CA8AA5" w14:textId="2F8A79A6" w:rsidR="00C45299" w:rsidRDefault="00C45299" w:rsidP="00C45299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r w:rsidRPr="00320E34">
              <w:rPr>
                <w:rFonts w:ascii="Times New Roman" w:hAnsi="Times New Roman" w:cs="Times New Roman"/>
                <w:sz w:val="16"/>
                <w:szCs w:val="16"/>
              </w:rPr>
              <w:t>0.05 (0, 0.06)</w:t>
            </w:r>
          </w:p>
          <w:p w14:paraId="1035AE24" w14:textId="6E69972A" w:rsidR="00C45299" w:rsidRDefault="00C45299" w:rsidP="00C45299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r w:rsidRPr="00320E34">
              <w:rPr>
                <w:rFonts w:ascii="Times New Roman" w:hAnsi="Times New Roman" w:cs="Times New Roman"/>
                <w:sz w:val="16"/>
                <w:szCs w:val="16"/>
              </w:rPr>
              <w:t>0 (0, 0.005)</w:t>
            </w:r>
          </w:p>
          <w:p w14:paraId="76665884" w14:textId="77777777" w:rsidR="00C45299" w:rsidRPr="00A12E70" w:rsidRDefault="00C45299" w:rsidP="00C45299">
            <w:pPr>
              <w:spacing w:before="100" w:beforeAutospacing="1" w:after="100" w:afterAutospacing="1"/>
              <w:ind w:right="-69"/>
              <w:contextualSpacing/>
              <w:jc w:val="center"/>
              <w:outlineLvl w:val="1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14:paraId="4F5EBE0F" w14:textId="63D9197F" w:rsidR="00C45299" w:rsidRPr="00A12E70" w:rsidRDefault="00C45299" w:rsidP="00C45299">
            <w:pPr>
              <w:spacing w:before="100" w:beforeAutospacing="1" w:after="100" w:afterAutospacing="1"/>
              <w:ind w:right="-69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r w:rsidRPr="00A12E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 (33, 79)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AE13E7" w14:textId="77777777" w:rsidR="00C45299" w:rsidRPr="00320E34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13E3F37" w14:textId="77777777" w:rsidR="00C45299" w:rsidRPr="00320E34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C0BE099" w14:textId="77777777" w:rsidR="00C45299" w:rsidRPr="00320E34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EB414BA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14:paraId="4D8BFC23" w14:textId="77777777" w:rsidR="00C45299" w:rsidRPr="002A5558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14:paraId="0E549905" w14:textId="1AB40511" w:rsidR="00C45299" w:rsidRPr="00320E34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320E3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proofErr w:type="gramEnd"/>
            <w:r w:rsidRPr="00320E34">
              <w:rPr>
                <w:rFonts w:ascii="Times New Roman" w:hAnsi="Times New Roman" w:cs="Times New Roman"/>
                <w:sz w:val="16"/>
                <w:szCs w:val="16"/>
              </w:rPr>
              <w:t>=0.045,</w:t>
            </w:r>
          </w:p>
          <w:p w14:paraId="5E7F012C" w14:textId="07330E2F" w:rsidR="00C45299" w:rsidRPr="00320E34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320E3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proofErr w:type="gramEnd"/>
            <w:r w:rsidRPr="00320E34">
              <w:rPr>
                <w:rFonts w:ascii="Times New Roman" w:hAnsi="Times New Roman" w:cs="Times New Roman"/>
                <w:sz w:val="16"/>
                <w:szCs w:val="16"/>
              </w:rPr>
              <w:t>=0.045</w:t>
            </w:r>
          </w:p>
          <w:p w14:paraId="495CE334" w14:textId="4CB3CC9B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proofErr w:type="gramEnd"/>
            <w:r w:rsidRPr="00320E34">
              <w:rPr>
                <w:rFonts w:ascii="Times New Roman" w:hAnsi="Times New Roman" w:cs="Times New Roman"/>
                <w:sz w:val="16"/>
                <w:szCs w:val="16"/>
              </w:rPr>
              <w:t>=0.045</w:t>
            </w:r>
          </w:p>
          <w:p w14:paraId="0B852327" w14:textId="7FFDB02B" w:rsidR="00C45299" w:rsidRPr="00320E34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320E34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proofErr w:type="gramEnd"/>
            <w:r w:rsidRPr="00320E34">
              <w:rPr>
                <w:rFonts w:ascii="Times New Roman" w:hAnsi="Times New Roman" w:cs="Times New Roman"/>
                <w:b/>
                <w:sz w:val="16"/>
                <w:szCs w:val="16"/>
              </w:rPr>
              <w:t>=0.003</w:t>
            </w:r>
          </w:p>
          <w:p w14:paraId="0DA239CE" w14:textId="425C54DC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320E34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proofErr w:type="gramEnd"/>
            <w:r w:rsidRPr="00320E34">
              <w:rPr>
                <w:rFonts w:ascii="Times New Roman" w:hAnsi="Times New Roman" w:cs="Times New Roman"/>
                <w:b/>
                <w:sz w:val="16"/>
                <w:szCs w:val="16"/>
              </w:rPr>
              <w:t>=0.016</w:t>
            </w:r>
          </w:p>
          <w:p w14:paraId="239054E0" w14:textId="2DAC7CD6" w:rsidR="00C45299" w:rsidRPr="00320E34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320E34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proofErr w:type="gramEnd"/>
            <w:r w:rsidRPr="00320E34">
              <w:rPr>
                <w:rFonts w:ascii="Times New Roman" w:hAnsi="Times New Roman" w:cs="Times New Roman"/>
                <w:b/>
                <w:sz w:val="16"/>
                <w:szCs w:val="16"/>
              </w:rPr>
              <w:t>=0.0049</w:t>
            </w:r>
          </w:p>
          <w:p w14:paraId="7314E253" w14:textId="77777777" w:rsidR="00C45299" w:rsidRPr="00A12E70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33B78E7" w14:textId="4D3DF183" w:rsidR="00C45299" w:rsidRPr="00320E34" w:rsidRDefault="00C45299" w:rsidP="000D7B7A">
            <w:pPr>
              <w:spacing w:before="100" w:beforeAutospacing="1" w:after="100" w:afterAutospacing="1"/>
              <w:ind w:right="-69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320E34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proofErr w:type="gramEnd"/>
            <w:r w:rsidRPr="00320E34">
              <w:rPr>
                <w:rFonts w:ascii="Times New Roman" w:hAnsi="Times New Roman" w:cs="Times New Roman"/>
                <w:b/>
                <w:sz w:val="16"/>
                <w:szCs w:val="16"/>
              </w:rPr>
              <w:t>=0.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99D504" w14:textId="77777777" w:rsidR="00C45299" w:rsidRPr="00320E34" w:rsidRDefault="00C45299" w:rsidP="000D7B7A">
            <w:pPr>
              <w:spacing w:before="100" w:beforeAutospacing="1" w:after="100" w:afterAutospacing="1"/>
              <w:ind w:right="-69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8DBC8A" w14:textId="77777777" w:rsidR="00C45299" w:rsidRPr="00320E34" w:rsidRDefault="00C45299" w:rsidP="000D7B7A">
            <w:pPr>
              <w:spacing w:before="100" w:beforeAutospacing="1" w:after="100" w:afterAutospacing="1"/>
              <w:ind w:right="-69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86F2EC" w14:textId="77777777" w:rsidR="00C45299" w:rsidRPr="00320E34" w:rsidRDefault="00C45299" w:rsidP="000D7B7A">
            <w:pPr>
              <w:spacing w:before="100" w:beforeAutospacing="1" w:after="100" w:afterAutospacing="1"/>
              <w:ind w:right="-69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21F3B8" w14:textId="77777777" w:rsidR="00C45299" w:rsidRPr="00320E34" w:rsidRDefault="00C45299" w:rsidP="000D7B7A">
            <w:pPr>
              <w:spacing w:before="100" w:beforeAutospacing="1" w:after="100" w:afterAutospacing="1"/>
              <w:ind w:right="-69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8FA539" w14:textId="77777777" w:rsidR="00C45299" w:rsidRPr="00320E34" w:rsidRDefault="00C45299" w:rsidP="000D7B7A">
            <w:pPr>
              <w:spacing w:before="100" w:beforeAutospacing="1" w:after="100" w:afterAutospacing="1"/>
              <w:ind w:right="-69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320E34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proofErr w:type="gramEnd"/>
            <w:r w:rsidRPr="00320E34">
              <w:rPr>
                <w:rFonts w:ascii="Times New Roman" w:hAnsi="Times New Roman" w:cs="Times New Roman"/>
                <w:sz w:val="16"/>
                <w:szCs w:val="16"/>
              </w:rPr>
              <w:t>=0.54, AUC=0.667</w:t>
            </w:r>
          </w:p>
          <w:p w14:paraId="41C24B35" w14:textId="77777777" w:rsidR="00C45299" w:rsidRPr="00320E34" w:rsidRDefault="00C45299" w:rsidP="000D7B7A">
            <w:pPr>
              <w:spacing w:before="100" w:beforeAutospacing="1" w:after="100" w:afterAutospacing="1"/>
              <w:ind w:right="-69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320E34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proofErr w:type="gramEnd"/>
            <w:r w:rsidRPr="00320E34">
              <w:rPr>
                <w:rFonts w:ascii="Times New Roman" w:hAnsi="Times New Roman" w:cs="Times New Roman"/>
                <w:sz w:val="16"/>
                <w:szCs w:val="16"/>
              </w:rPr>
              <w:t>=0.54, AUC=0.667</w:t>
            </w:r>
          </w:p>
          <w:p w14:paraId="55CBFF61" w14:textId="77777777" w:rsidR="00C45299" w:rsidRDefault="00C45299" w:rsidP="000D7B7A">
            <w:pPr>
              <w:spacing w:before="100" w:beforeAutospacing="1" w:after="100" w:afterAutospacing="1"/>
              <w:ind w:right="-69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320E34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proofErr w:type="gramEnd"/>
            <w:r w:rsidRPr="00320E34">
              <w:rPr>
                <w:rFonts w:ascii="Times New Roman" w:hAnsi="Times New Roman" w:cs="Times New Roman"/>
                <w:sz w:val="16"/>
                <w:szCs w:val="16"/>
              </w:rPr>
              <w:t>=0.54, AUC=0.667</w:t>
            </w:r>
          </w:p>
          <w:p w14:paraId="0E10FEE3" w14:textId="77777777" w:rsidR="00C45299" w:rsidRPr="00A74FB2" w:rsidRDefault="00C45299" w:rsidP="000D7B7A">
            <w:pPr>
              <w:spacing w:before="100" w:beforeAutospacing="1" w:after="100" w:afterAutospacing="1"/>
              <w:ind w:right="-69"/>
              <w:contextualSpacing/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gramStart"/>
            <w:r w:rsidRPr="00A74FB2">
              <w:rPr>
                <w:rFonts w:ascii="Times New Roman" w:hAnsi="Times New Roman" w:cs="Times New Roman"/>
                <w:bCs/>
                <w:sz w:val="16"/>
                <w:szCs w:val="16"/>
              </w:rPr>
              <w:t>q</w:t>
            </w:r>
            <w:proofErr w:type="gramEnd"/>
            <w:r w:rsidRPr="00A74FB2">
              <w:rPr>
                <w:rFonts w:ascii="Times New Roman" w:hAnsi="Times New Roman" w:cs="Times New Roman"/>
                <w:bCs/>
                <w:sz w:val="16"/>
                <w:szCs w:val="16"/>
              </w:rPr>
              <w:t>=0.424, AUC=0.833</w:t>
            </w:r>
          </w:p>
          <w:p w14:paraId="3D0F0B5A" w14:textId="5C670B46" w:rsidR="00C45299" w:rsidRPr="00320E34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74FB2">
              <w:rPr>
                <w:rFonts w:ascii="Times New Roman" w:hAnsi="Times New Roman" w:cs="Times New Roman"/>
                <w:bCs/>
                <w:sz w:val="16"/>
                <w:szCs w:val="16"/>
              </w:rPr>
              <w:t>q</w:t>
            </w:r>
            <w:proofErr w:type="gramEnd"/>
            <w:r w:rsidRPr="00A74FB2">
              <w:rPr>
                <w:rFonts w:ascii="Times New Roman" w:hAnsi="Times New Roman" w:cs="Times New Roman"/>
                <w:bCs/>
                <w:sz w:val="16"/>
                <w:szCs w:val="16"/>
              </w:rPr>
              <w:t>=0.537, AUC=0.8</w:t>
            </w:r>
            <w:r w:rsidRPr="00320E3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A74FB2">
              <w:rPr>
                <w:rFonts w:ascii="Times New Roman" w:hAnsi="Times New Roman" w:cs="Times New Roman"/>
                <w:bCs/>
                <w:sz w:val="16"/>
                <w:szCs w:val="16"/>
              </w:rPr>
              <w:t>q=0.537, AUC=0.723</w:t>
            </w:r>
          </w:p>
          <w:p w14:paraId="05336114" w14:textId="77777777" w:rsidR="00C45299" w:rsidRPr="00F55DB3" w:rsidRDefault="00C45299" w:rsidP="000D7B7A">
            <w:pPr>
              <w:spacing w:before="100" w:beforeAutospacing="1" w:after="100" w:afterAutospacing="1"/>
              <w:ind w:right="-69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1F1FE687" w14:textId="782870B7" w:rsidR="00C45299" w:rsidRPr="00320E34" w:rsidRDefault="00C45299" w:rsidP="000D7B7A">
            <w:pPr>
              <w:spacing w:before="100" w:beforeAutospacing="1" w:after="100" w:afterAutospacing="1"/>
              <w:ind w:right="-69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gramStart"/>
            <w:r w:rsidRPr="00320E34">
              <w:rPr>
                <w:rFonts w:ascii="Times New Roman" w:hAnsi="Times New Roman" w:cs="Times New Roman"/>
                <w:b/>
                <w:sz w:val="16"/>
                <w:szCs w:val="16"/>
              </w:rPr>
              <w:t>q</w:t>
            </w:r>
            <w:proofErr w:type="gramEnd"/>
            <w:r w:rsidRPr="00320E34">
              <w:rPr>
                <w:rFonts w:ascii="Times New Roman" w:hAnsi="Times New Roman" w:cs="Times New Roman"/>
                <w:b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47</w:t>
            </w:r>
            <w:r w:rsidRPr="00320E34">
              <w:rPr>
                <w:rFonts w:ascii="Times New Roman" w:hAnsi="Times New Roman" w:cs="Times New Roman"/>
                <w:b/>
                <w:sz w:val="16"/>
                <w:szCs w:val="16"/>
              </w:rPr>
              <w:t>, AUC=0.7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</w:tr>
      <w:tr w:rsidR="00C45299" w:rsidRPr="003D307B" w14:paraId="6867626D" w14:textId="77777777" w:rsidTr="00C45299">
        <w:trPr>
          <w:trHeight w:val="1546"/>
        </w:trPr>
        <w:tc>
          <w:tcPr>
            <w:tcW w:w="98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</w:tcPr>
          <w:p w14:paraId="72D42E80" w14:textId="77777777" w:rsidR="00C45299" w:rsidRDefault="00C45299" w:rsidP="003E21C0">
            <w:pPr>
              <w:spacing w:before="100" w:beforeAutospacing="1" w:after="100" w:afterAutospacing="1"/>
              <w:ind w:right="39"/>
              <w:contextualSpacing/>
              <w:outlineLvl w:val="1"/>
              <w:rPr>
                <w:rFonts w:ascii="Times New Roman" w:hAnsi="Times New Roman" w:cs="Times New Roman"/>
                <w:b/>
                <w:bCs/>
                <w:iCs/>
                <w:sz w:val="18"/>
                <w:szCs w:val="22"/>
                <w:lang w:val="en-US"/>
              </w:rPr>
            </w:pPr>
            <w:r w:rsidRPr="004045D6">
              <w:rPr>
                <w:rFonts w:ascii="Times New Roman" w:hAnsi="Times New Roman" w:cs="Times New Roman"/>
                <w:b/>
                <w:bCs/>
                <w:iCs/>
                <w:sz w:val="18"/>
                <w:szCs w:val="22"/>
                <w:lang w:val="en-US"/>
              </w:rPr>
              <w:t>Area of wound (mm) (D0)</w:t>
            </w:r>
          </w:p>
          <w:p w14:paraId="5108D15F" w14:textId="77777777" w:rsidR="00C45299" w:rsidRDefault="00C45299" w:rsidP="003E21C0">
            <w:pPr>
              <w:spacing w:before="100" w:beforeAutospacing="1" w:after="100" w:afterAutospacing="1"/>
              <w:ind w:right="39"/>
              <w:contextualSpacing/>
              <w:outlineLvl w:val="1"/>
              <w:rPr>
                <w:rFonts w:ascii="Times New Roman" w:hAnsi="Times New Roman" w:cs="Times New Roman"/>
                <w:b/>
                <w:bCs/>
                <w:iCs/>
                <w:sz w:val="18"/>
                <w:szCs w:val="22"/>
                <w:lang w:val="en-US"/>
              </w:rPr>
            </w:pPr>
          </w:p>
          <w:p w14:paraId="5A550081" w14:textId="3D9B0205" w:rsidR="00C45299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iCs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22"/>
              </w:rPr>
              <w:t>-</w:t>
            </w:r>
            <w:proofErr w:type="spellStart"/>
            <w:r w:rsidRPr="00BF5612">
              <w:rPr>
                <w:rFonts w:ascii="Times New Roman" w:hAnsi="Times New Roman" w:cs="Times New Roman"/>
                <w:iCs/>
                <w:sz w:val="18"/>
                <w:szCs w:val="22"/>
              </w:rPr>
              <w:t>Genus</w:t>
            </w:r>
            <w:r w:rsidR="000301A7" w:rsidRPr="000301A7">
              <w:rPr>
                <w:rFonts w:ascii="Times New Roman" w:hAnsi="Times New Roman" w:cs="Times New Roman"/>
                <w:iCs/>
                <w:sz w:val="18"/>
                <w:szCs w:val="22"/>
                <w:vertAlign w:val="superscript"/>
              </w:rPr>
              <w:t>a</w:t>
            </w:r>
            <w:proofErr w:type="spellEnd"/>
          </w:p>
          <w:p w14:paraId="0A012A49" w14:textId="77777777" w:rsidR="00C45299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22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Brevibacterium</w:t>
            </w:r>
            <w:proofErr w:type="spellEnd"/>
          </w:p>
          <w:p w14:paraId="69BFE8B1" w14:textId="77777777" w:rsidR="00C45299" w:rsidRPr="00A12E70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14:paraId="024EB4A8" w14:textId="77777777" w:rsidR="00C45299" w:rsidRPr="004045D6" w:rsidRDefault="00C45299" w:rsidP="003E21C0">
            <w:pPr>
              <w:spacing w:before="100" w:beforeAutospacing="1" w:after="100" w:afterAutospacing="1"/>
              <w:ind w:right="39"/>
              <w:contextualSpacing/>
              <w:outlineLvl w:val="1"/>
              <w:rPr>
                <w:rFonts w:ascii="Times New Roman" w:hAnsi="Times New Roman" w:cs="Times New Roman"/>
                <w:b/>
                <w:bCs/>
                <w:iCs/>
                <w:sz w:val="18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22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Cs/>
                <w:sz w:val="18"/>
                <w:szCs w:val="22"/>
              </w:rPr>
              <w:t>Chao’s</w:t>
            </w:r>
            <w:proofErr w:type="spellEnd"/>
            <w:r>
              <w:rPr>
                <w:rFonts w:ascii="Times New Roman" w:hAnsi="Times New Roman" w:cs="Times New Roman"/>
                <w:iCs/>
                <w:sz w:val="18"/>
                <w:szCs w:val="22"/>
              </w:rPr>
              <w:t xml:space="preserve"> index</w:t>
            </w:r>
          </w:p>
        </w:tc>
        <w:tc>
          <w:tcPr>
            <w:tcW w:w="16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0754928" w14:textId="77777777" w:rsidR="00C45299" w:rsidRPr="008D6689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1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E8438E2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EB42F7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&gt;600</w:t>
            </w:r>
          </w:p>
          <w:p w14:paraId="41870D2B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D6689">
              <w:rPr>
                <w:rFonts w:ascii="Times New Roman" w:hAnsi="Times New Roman" w:cs="Times New Roman"/>
                <w:iCs/>
                <w:sz w:val="18"/>
                <w:szCs w:val="18"/>
              </w:rPr>
              <w:t>(N=12)</w:t>
            </w:r>
          </w:p>
          <w:p w14:paraId="75110701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</w:p>
          <w:p w14:paraId="2946B025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</w:p>
          <w:p w14:paraId="17E03BCF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, 0)</w:t>
            </w:r>
          </w:p>
          <w:p w14:paraId="106328CD" w14:textId="77777777" w:rsidR="00C45299" w:rsidRPr="00A74FB2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14:paraId="47210794" w14:textId="77777777" w:rsidR="00C45299" w:rsidRPr="00A74FB2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A74FB2">
              <w:rPr>
                <w:rFonts w:ascii="Times New Roman" w:hAnsi="Times New Roman" w:cs="Times New Roman"/>
                <w:sz w:val="16"/>
                <w:szCs w:val="16"/>
              </w:rPr>
              <w:t>69.5 (38.2, 193.2)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92CA111" w14:textId="77777777" w:rsidR="00C45299" w:rsidRPr="00EB42F7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EB42F7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≤600</w:t>
            </w:r>
          </w:p>
          <w:p w14:paraId="202BDD06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D6689">
              <w:rPr>
                <w:rFonts w:ascii="Times New Roman" w:hAnsi="Times New Roman" w:cs="Times New Roman"/>
                <w:iCs/>
                <w:sz w:val="18"/>
                <w:szCs w:val="18"/>
              </w:rPr>
              <w:t>(N=12)</w:t>
            </w:r>
          </w:p>
          <w:p w14:paraId="4DCAEC78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DEA7C2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D6BA76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, 0.022)</w:t>
            </w:r>
          </w:p>
          <w:p w14:paraId="3CBBF372" w14:textId="77777777" w:rsidR="00C45299" w:rsidRPr="009F4683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11772732" w14:textId="70E8E644" w:rsidR="00C45299" w:rsidRPr="009F4683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r w:rsidRPr="009F4683">
              <w:rPr>
                <w:rFonts w:ascii="Times New Roman" w:hAnsi="Times New Roman" w:cs="Times New Roman"/>
                <w:sz w:val="16"/>
                <w:szCs w:val="16"/>
              </w:rPr>
              <w:t>79 (63.5, 121.5)</w:t>
            </w:r>
          </w:p>
        </w:tc>
        <w:tc>
          <w:tcPr>
            <w:tcW w:w="130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23276748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14:paraId="39B1FEE3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14:paraId="7C8C1A1C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14:paraId="25D2A799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14:paraId="1D746323" w14:textId="1758112B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A74F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=0.037</w:t>
            </w:r>
          </w:p>
          <w:p w14:paraId="150C054B" w14:textId="289757B8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33BDFB" w14:textId="77777777" w:rsidR="00C45299" w:rsidRPr="009F4683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gramStart"/>
            <w:r w:rsidRPr="009F468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proofErr w:type="gramEnd"/>
            <w:r w:rsidRPr="009F4683">
              <w:rPr>
                <w:rFonts w:ascii="Times New Roman" w:hAnsi="Times New Roman" w:cs="Times New Roman"/>
                <w:sz w:val="16"/>
                <w:szCs w:val="16"/>
              </w:rPr>
              <w:t>=0.98</w:t>
            </w:r>
          </w:p>
        </w:tc>
        <w:tc>
          <w:tcPr>
            <w:tcW w:w="90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10BEE59" w14:textId="77777777" w:rsidR="00C45299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1C38D98" w14:textId="77777777" w:rsidR="00C45299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61BE214" w14:textId="77777777" w:rsidR="00C45299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6BCD549" w14:textId="77777777" w:rsidR="00C45299" w:rsidRPr="00A74FB2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r w:rsidRPr="00A74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=0.6, AUC=0.667</w:t>
            </w:r>
          </w:p>
          <w:p w14:paraId="654F17F3" w14:textId="77777777" w:rsidR="00C45299" w:rsidRPr="009F4683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656BB97" w14:textId="77777777" w:rsidR="00C45299" w:rsidRPr="009F4683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F4683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proofErr w:type="gramEnd"/>
            <w:r w:rsidRPr="009F4683">
              <w:rPr>
                <w:rFonts w:ascii="Times New Roman" w:hAnsi="Times New Roman" w:cs="Times New Roman"/>
                <w:sz w:val="16"/>
                <w:szCs w:val="16"/>
              </w:rPr>
              <w:t>=1, AUC=0.51</w:t>
            </w:r>
          </w:p>
        </w:tc>
      </w:tr>
      <w:tr w:rsidR="00C45299" w:rsidRPr="003D307B" w14:paraId="7BE6764F" w14:textId="77777777" w:rsidTr="00C45299">
        <w:trPr>
          <w:trHeight w:val="280"/>
        </w:trPr>
        <w:tc>
          <w:tcPr>
            <w:tcW w:w="98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</w:tcPr>
          <w:p w14:paraId="6137CFE1" w14:textId="77777777" w:rsidR="00C45299" w:rsidRPr="00F55DB3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b/>
                <w:bCs/>
                <w:iCs/>
                <w:sz w:val="18"/>
                <w:szCs w:val="22"/>
                <w:lang w:val="en-US"/>
              </w:rPr>
            </w:pPr>
            <w:r w:rsidRPr="00F55DB3">
              <w:rPr>
                <w:rFonts w:ascii="Times New Roman" w:hAnsi="Times New Roman" w:cs="Times New Roman"/>
                <w:b/>
                <w:bCs/>
                <w:iCs/>
                <w:sz w:val="18"/>
                <w:szCs w:val="22"/>
                <w:lang w:val="en-US"/>
              </w:rPr>
              <w:t>Wound stage (D0)</w:t>
            </w:r>
          </w:p>
          <w:p w14:paraId="352ED43D" w14:textId="77777777" w:rsidR="00C45299" w:rsidRPr="00F55DB3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b/>
                <w:bCs/>
                <w:iCs/>
                <w:sz w:val="18"/>
                <w:szCs w:val="22"/>
                <w:lang w:val="en-US"/>
              </w:rPr>
            </w:pPr>
          </w:p>
          <w:p w14:paraId="6090F868" w14:textId="7EA949E9" w:rsidR="00C45299" w:rsidRPr="00F55DB3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iCs/>
                <w:sz w:val="18"/>
                <w:szCs w:val="22"/>
                <w:lang w:val="en-US"/>
              </w:rPr>
            </w:pPr>
            <w:r w:rsidRPr="00F55DB3">
              <w:rPr>
                <w:rFonts w:ascii="Times New Roman" w:hAnsi="Times New Roman" w:cs="Times New Roman"/>
                <w:iCs/>
                <w:sz w:val="18"/>
                <w:szCs w:val="22"/>
                <w:lang w:val="en-US"/>
              </w:rPr>
              <w:t>-</w:t>
            </w:r>
            <w:proofErr w:type="spellStart"/>
            <w:r w:rsidRPr="00F55DB3">
              <w:rPr>
                <w:rFonts w:ascii="Times New Roman" w:hAnsi="Times New Roman" w:cs="Times New Roman"/>
                <w:iCs/>
                <w:sz w:val="18"/>
                <w:szCs w:val="22"/>
                <w:lang w:val="en-US"/>
              </w:rPr>
              <w:t>Genus</w:t>
            </w:r>
            <w:r w:rsidR="000301A7" w:rsidRPr="000301A7">
              <w:rPr>
                <w:rFonts w:ascii="Times New Roman" w:hAnsi="Times New Roman" w:cs="Times New Roman"/>
                <w:iCs/>
                <w:sz w:val="18"/>
                <w:szCs w:val="22"/>
                <w:vertAlign w:val="superscript"/>
                <w:lang w:val="en-US"/>
              </w:rPr>
              <w:t>a</w:t>
            </w:r>
            <w:proofErr w:type="spellEnd"/>
          </w:p>
          <w:p w14:paraId="34969C3A" w14:textId="77777777" w:rsidR="00C45299" w:rsidRPr="00F55DB3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55DB3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 xml:space="preserve">   </w:t>
            </w:r>
            <w:proofErr w:type="spellStart"/>
            <w:r w:rsidRPr="00F55DB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ermabacter</w:t>
            </w:r>
            <w:proofErr w:type="spellEnd"/>
          </w:p>
          <w:p w14:paraId="10F42CDF" w14:textId="77777777" w:rsidR="00C45299" w:rsidRPr="002743E8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2743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2743E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eptococcus</w:t>
            </w:r>
            <w:proofErr w:type="spellEnd"/>
          </w:p>
          <w:p w14:paraId="026A2BA6" w14:textId="6D1D98ED" w:rsidR="00C45299" w:rsidRPr="007C16A2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55D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</w:t>
            </w:r>
            <w:r w:rsidRPr="007C16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ther    </w:t>
            </w:r>
            <w:r w:rsidR="003209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proofErr w:type="spellStart"/>
            <w:r w:rsidRPr="007C16A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eptostreptococcaceae</w:t>
            </w:r>
            <w:proofErr w:type="spellEnd"/>
          </w:p>
          <w:p w14:paraId="3E194178" w14:textId="77777777" w:rsidR="00C45299" w:rsidRPr="007C16A2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7C16A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eptostreptococaceae</w:t>
            </w:r>
            <w:proofErr w:type="spellEnd"/>
          </w:p>
          <w:p w14:paraId="69F15AFB" w14:textId="77777777" w:rsidR="00C45299" w:rsidRPr="007C16A2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  <w:p w14:paraId="6B3C3D7A" w14:textId="77777777" w:rsidR="00C45299" w:rsidRPr="007C16A2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i/>
                <w:sz w:val="10"/>
                <w:szCs w:val="10"/>
                <w:lang w:val="en-US"/>
              </w:rPr>
            </w:pPr>
          </w:p>
          <w:p w14:paraId="010F598D" w14:textId="77777777" w:rsidR="00C45299" w:rsidRPr="007C16A2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b/>
                <w:bCs/>
                <w:iCs/>
                <w:sz w:val="18"/>
                <w:szCs w:val="22"/>
                <w:lang w:val="en-US"/>
              </w:rPr>
            </w:pPr>
            <w:r w:rsidRPr="007C16A2">
              <w:rPr>
                <w:rFonts w:ascii="Times New Roman" w:hAnsi="Times New Roman" w:cs="Times New Roman"/>
                <w:iCs/>
                <w:sz w:val="18"/>
                <w:szCs w:val="22"/>
                <w:lang w:val="en-US"/>
              </w:rPr>
              <w:t>-Chao’s index</w:t>
            </w:r>
          </w:p>
        </w:tc>
        <w:tc>
          <w:tcPr>
            <w:tcW w:w="16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44EB1CD0" w14:textId="77777777" w:rsidR="00C45299" w:rsidRPr="007C16A2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1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ABD1FF3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D6689">
              <w:rPr>
                <w:rFonts w:ascii="Times New Roman" w:hAnsi="Times New Roman" w:cs="Times New Roman"/>
                <w:iCs/>
                <w:sz w:val="18"/>
                <w:szCs w:val="18"/>
              </w:rPr>
              <w:t>III</w:t>
            </w:r>
          </w:p>
          <w:p w14:paraId="147F57B1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(N=16)</w:t>
            </w:r>
          </w:p>
          <w:p w14:paraId="7453CD6E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  <w:p w14:paraId="4DFCF4A3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r w:rsidRPr="0031759A">
              <w:rPr>
                <w:rFonts w:ascii="Times New Roman" w:hAnsi="Times New Roman" w:cs="Times New Roman"/>
                <w:sz w:val="16"/>
                <w:szCs w:val="16"/>
              </w:rPr>
              <w:t>0.035 (0, 0.51)</w:t>
            </w:r>
          </w:p>
          <w:p w14:paraId="7C41FED5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r w:rsidRPr="0031759A">
              <w:rPr>
                <w:rFonts w:ascii="Times New Roman" w:hAnsi="Times New Roman" w:cs="Times New Roman"/>
                <w:sz w:val="16"/>
                <w:szCs w:val="16"/>
              </w:rPr>
              <w:t>0 (0, 0)</w:t>
            </w:r>
          </w:p>
          <w:p w14:paraId="0ADA279F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  <w:p w14:paraId="6E2EA426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r w:rsidRPr="00F55DB3">
              <w:rPr>
                <w:rFonts w:ascii="Times New Roman" w:hAnsi="Times New Roman" w:cs="Times New Roman"/>
                <w:sz w:val="16"/>
                <w:szCs w:val="16"/>
              </w:rPr>
              <w:t>0 (0, 0)</w:t>
            </w:r>
          </w:p>
          <w:p w14:paraId="0E5C3826" w14:textId="77777777" w:rsidR="00C45299" w:rsidRPr="00C44780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C44780">
              <w:rPr>
                <w:rFonts w:ascii="Times New Roman" w:hAnsi="Times New Roman" w:cs="Times New Roman"/>
                <w:sz w:val="16"/>
                <w:szCs w:val="16"/>
              </w:rPr>
              <w:t>0 (0, 0)</w:t>
            </w:r>
          </w:p>
          <w:p w14:paraId="02E2C47A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  <w:p w14:paraId="5098386A" w14:textId="77777777" w:rsidR="00C45299" w:rsidRPr="00DD054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Cs/>
                <w:sz w:val="10"/>
                <w:szCs w:val="10"/>
              </w:rPr>
            </w:pPr>
          </w:p>
          <w:p w14:paraId="7AB907E8" w14:textId="77777777" w:rsidR="00C45299" w:rsidRPr="00DD054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DD0549">
              <w:rPr>
                <w:rFonts w:ascii="Times New Roman" w:hAnsi="Times New Roman" w:cs="Times New Roman"/>
                <w:sz w:val="16"/>
                <w:szCs w:val="16"/>
              </w:rPr>
              <w:t>75.5 (39.7, 162.7)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2771587A" w14:textId="77777777" w:rsidR="00C45299" w:rsidRPr="008D668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D6689">
              <w:rPr>
                <w:rFonts w:ascii="Times New Roman" w:hAnsi="Times New Roman" w:cs="Times New Roman"/>
                <w:iCs/>
                <w:sz w:val="18"/>
                <w:szCs w:val="18"/>
              </w:rPr>
              <w:t>IV</w:t>
            </w:r>
          </w:p>
          <w:p w14:paraId="425C0A46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(N=</w:t>
            </w:r>
            <w:r w:rsidRPr="008D6689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8)</w:t>
            </w:r>
          </w:p>
          <w:p w14:paraId="600303FB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  <w:p w14:paraId="6EBCAB3E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r w:rsidRPr="0031759A">
              <w:rPr>
                <w:rFonts w:ascii="Times New Roman" w:hAnsi="Times New Roman" w:cs="Times New Roman"/>
                <w:sz w:val="16"/>
                <w:szCs w:val="16"/>
              </w:rPr>
              <w:t>0 (0, 0.005)</w:t>
            </w:r>
          </w:p>
          <w:p w14:paraId="57025B6A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r w:rsidRPr="0031759A">
              <w:rPr>
                <w:rFonts w:ascii="Times New Roman" w:hAnsi="Times New Roman" w:cs="Times New Roman"/>
                <w:sz w:val="16"/>
                <w:szCs w:val="16"/>
              </w:rPr>
              <w:t>0 (0, 0.21)</w:t>
            </w:r>
          </w:p>
          <w:p w14:paraId="1079CEF2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04E0CC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r w:rsidRPr="00F55DB3">
              <w:rPr>
                <w:rFonts w:ascii="Times New Roman" w:hAnsi="Times New Roman" w:cs="Times New Roman"/>
                <w:sz w:val="16"/>
                <w:szCs w:val="16"/>
              </w:rPr>
              <w:t>0 (0, 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F55DB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230C581" w14:textId="77777777" w:rsidR="00C45299" w:rsidRPr="00C44780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r w:rsidRPr="00C44780">
              <w:rPr>
                <w:rFonts w:ascii="Times New Roman" w:hAnsi="Times New Roman" w:cs="Times New Roman"/>
                <w:sz w:val="16"/>
                <w:szCs w:val="16"/>
              </w:rPr>
              <w:t>0 (0, 0.005)</w:t>
            </w:r>
          </w:p>
          <w:p w14:paraId="3415C612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5C8312" w14:textId="77777777" w:rsidR="00C45299" w:rsidRPr="00DD054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21D1DE8" w14:textId="77777777" w:rsidR="00C45299" w:rsidRPr="00DD054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r w:rsidRPr="00DD0549">
              <w:rPr>
                <w:rFonts w:ascii="Times New Roman" w:hAnsi="Times New Roman" w:cs="Times New Roman"/>
                <w:sz w:val="16"/>
                <w:szCs w:val="16"/>
              </w:rPr>
              <w:t>75 (52, 125.7)</w:t>
            </w:r>
          </w:p>
          <w:p w14:paraId="62113B59" w14:textId="77777777" w:rsidR="00C45299" w:rsidRPr="00F55DB3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A1EBF17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1895B591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  <w:p w14:paraId="426337D8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  <w:p w14:paraId="73622DD6" w14:textId="78887D4D" w:rsidR="00C45299" w:rsidRPr="0031759A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31759A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proofErr w:type="gramEnd"/>
            <w:r w:rsidRPr="0031759A">
              <w:rPr>
                <w:rFonts w:ascii="Times New Roman" w:hAnsi="Times New Roman" w:cs="Times New Roman"/>
                <w:b/>
                <w:sz w:val="16"/>
                <w:szCs w:val="16"/>
              </w:rPr>
              <w:t>=0.042</w:t>
            </w:r>
          </w:p>
          <w:p w14:paraId="188558D1" w14:textId="745DDC9B" w:rsidR="00C45299" w:rsidRPr="00F55DB3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31759A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proofErr w:type="gramEnd"/>
            <w:r w:rsidRPr="0031759A">
              <w:rPr>
                <w:rFonts w:ascii="Times New Roman" w:hAnsi="Times New Roman" w:cs="Times New Roman"/>
                <w:b/>
                <w:sz w:val="16"/>
                <w:szCs w:val="16"/>
              </w:rPr>
              <w:t>=0.01</w:t>
            </w:r>
          </w:p>
          <w:p w14:paraId="4EACF6F5" w14:textId="77777777" w:rsidR="00C45299" w:rsidRPr="00F55DB3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8AF536" w14:textId="4FE50D1C" w:rsidR="00C45299" w:rsidRPr="00DD054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DD0549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proofErr w:type="gramEnd"/>
            <w:r w:rsidRPr="00DD0549">
              <w:rPr>
                <w:rFonts w:ascii="Times New Roman" w:hAnsi="Times New Roman" w:cs="Times New Roman"/>
                <w:b/>
                <w:sz w:val="16"/>
                <w:szCs w:val="16"/>
              </w:rPr>
              <w:t>=0.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  <w:p w14:paraId="59EDFB26" w14:textId="3EA57CDC" w:rsidR="00C45299" w:rsidRPr="00C44780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C44780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proofErr w:type="gramEnd"/>
            <w:r w:rsidRPr="00C44780">
              <w:rPr>
                <w:rFonts w:ascii="Times New Roman" w:hAnsi="Times New Roman" w:cs="Times New Roman"/>
                <w:b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48</w:t>
            </w:r>
          </w:p>
          <w:p w14:paraId="19C8B52D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43DB470E" w14:textId="77777777" w:rsidR="00C45299" w:rsidRPr="00C44780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4E41B768" w14:textId="77777777" w:rsidR="00C45299" w:rsidRPr="00DD054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DD054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proofErr w:type="gramEnd"/>
            <w:r w:rsidRPr="00DD0549">
              <w:rPr>
                <w:rFonts w:ascii="Times New Roman" w:hAnsi="Times New Roman" w:cs="Times New Roman"/>
                <w:sz w:val="16"/>
                <w:szCs w:val="16"/>
              </w:rPr>
              <w:t>=0.85</w:t>
            </w:r>
          </w:p>
        </w:tc>
        <w:tc>
          <w:tcPr>
            <w:tcW w:w="90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A25EA05" w14:textId="42791916" w:rsidR="00C45299" w:rsidRPr="0031759A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B8FA878" w14:textId="77777777" w:rsidR="00C45299" w:rsidRPr="0031759A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3ED797" w14:textId="77777777" w:rsidR="00C45299" w:rsidRPr="0031759A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E18716" w14:textId="77777777" w:rsidR="00C45299" w:rsidRPr="000D30EE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gramStart"/>
            <w:r w:rsidRPr="000D30EE">
              <w:rPr>
                <w:rFonts w:ascii="Times New Roman" w:hAnsi="Times New Roman" w:cs="Times New Roman"/>
                <w:bCs/>
                <w:sz w:val="16"/>
                <w:szCs w:val="16"/>
              </w:rPr>
              <w:t>q</w:t>
            </w:r>
            <w:proofErr w:type="gramEnd"/>
            <w:r w:rsidRPr="000D30EE">
              <w:rPr>
                <w:rFonts w:ascii="Times New Roman" w:hAnsi="Times New Roman" w:cs="Times New Roman"/>
                <w:bCs/>
                <w:sz w:val="16"/>
                <w:szCs w:val="16"/>
              </w:rPr>
              <w:t>=0.69, AUC=0.75</w:t>
            </w:r>
          </w:p>
          <w:p w14:paraId="4108188E" w14:textId="77777777" w:rsidR="00C45299" w:rsidRPr="000D30EE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gramStart"/>
            <w:r w:rsidRPr="000D30EE">
              <w:rPr>
                <w:rFonts w:ascii="Times New Roman" w:hAnsi="Times New Roman" w:cs="Times New Roman"/>
                <w:bCs/>
                <w:sz w:val="16"/>
                <w:szCs w:val="16"/>
              </w:rPr>
              <w:t>q</w:t>
            </w:r>
            <w:proofErr w:type="gramEnd"/>
            <w:r w:rsidRPr="000D30EE">
              <w:rPr>
                <w:rFonts w:ascii="Times New Roman" w:hAnsi="Times New Roman" w:cs="Times New Roman"/>
                <w:bCs/>
                <w:sz w:val="16"/>
                <w:szCs w:val="16"/>
              </w:rPr>
              <w:t>=0.69, AUC=0.69</w:t>
            </w:r>
          </w:p>
          <w:p w14:paraId="6EA2D6F3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Cs/>
                <w:sz w:val="10"/>
                <w:szCs w:val="10"/>
              </w:rPr>
            </w:pPr>
          </w:p>
          <w:p w14:paraId="781D2089" w14:textId="77777777" w:rsidR="00C45299" w:rsidRPr="000D30EE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Cs/>
                <w:sz w:val="10"/>
                <w:szCs w:val="10"/>
              </w:rPr>
            </w:pPr>
          </w:p>
          <w:p w14:paraId="10761624" w14:textId="3AC43D8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gramStart"/>
            <w:r w:rsidRPr="000D30EE">
              <w:rPr>
                <w:rFonts w:ascii="Times New Roman" w:hAnsi="Times New Roman" w:cs="Times New Roman"/>
                <w:bCs/>
                <w:sz w:val="16"/>
                <w:szCs w:val="16"/>
              </w:rPr>
              <w:t>q</w:t>
            </w:r>
            <w:proofErr w:type="gramEnd"/>
            <w:r w:rsidRPr="000D30EE">
              <w:rPr>
                <w:rFonts w:ascii="Times New Roman" w:hAnsi="Times New Roman" w:cs="Times New Roman"/>
                <w:bCs/>
                <w:sz w:val="16"/>
                <w:szCs w:val="16"/>
              </w:rPr>
              <w:t>=0.69, AUC=0.6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9</w:t>
            </w:r>
          </w:p>
          <w:p w14:paraId="1D3C2BFC" w14:textId="15794A66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gramStart"/>
            <w:r w:rsidRPr="000D30EE">
              <w:rPr>
                <w:rFonts w:ascii="Times New Roman" w:hAnsi="Times New Roman" w:cs="Times New Roman"/>
                <w:bCs/>
                <w:sz w:val="16"/>
                <w:szCs w:val="16"/>
              </w:rPr>
              <w:t>q</w:t>
            </w:r>
            <w:proofErr w:type="gramEnd"/>
            <w:r w:rsidRPr="000D30EE">
              <w:rPr>
                <w:rFonts w:ascii="Times New Roman" w:hAnsi="Times New Roman" w:cs="Times New Roman"/>
                <w:bCs/>
                <w:sz w:val="16"/>
                <w:szCs w:val="16"/>
              </w:rPr>
              <w:t>=0.69, AUC=0.6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  <w:p w14:paraId="28703246" w14:textId="77777777" w:rsidR="00C45299" w:rsidRPr="00C44780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Cs/>
                <w:sz w:val="10"/>
                <w:szCs w:val="10"/>
              </w:rPr>
            </w:pPr>
          </w:p>
          <w:p w14:paraId="73456518" w14:textId="77777777" w:rsidR="00C45299" w:rsidRPr="00DD054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Cs/>
                <w:sz w:val="10"/>
                <w:szCs w:val="10"/>
              </w:rPr>
            </w:pPr>
          </w:p>
          <w:p w14:paraId="4844365D" w14:textId="6927E32C" w:rsidR="00C45299" w:rsidRPr="00DD054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DD0549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proofErr w:type="gramEnd"/>
            <w:r w:rsidRPr="00DD0549">
              <w:rPr>
                <w:rFonts w:ascii="Times New Roman" w:hAnsi="Times New Roman" w:cs="Times New Roman"/>
                <w:sz w:val="16"/>
                <w:szCs w:val="16"/>
              </w:rPr>
              <w:t>=0.85, AUC=0.53</w:t>
            </w:r>
          </w:p>
        </w:tc>
      </w:tr>
      <w:tr w:rsidR="00C45299" w:rsidRPr="003D307B" w14:paraId="37F2F4F8" w14:textId="77777777" w:rsidTr="00C45299">
        <w:trPr>
          <w:trHeight w:val="2094"/>
        </w:trPr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53559D73" w14:textId="77777777" w:rsidR="00C45299" w:rsidRPr="007C16A2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b/>
                <w:bCs/>
                <w:iCs/>
                <w:sz w:val="18"/>
                <w:szCs w:val="22"/>
                <w:lang w:val="en-US"/>
              </w:rPr>
            </w:pPr>
            <w:r w:rsidRPr="007C16A2">
              <w:rPr>
                <w:rFonts w:ascii="Times New Roman" w:hAnsi="Times New Roman" w:cs="Times New Roman"/>
                <w:b/>
                <w:bCs/>
                <w:iCs/>
                <w:sz w:val="18"/>
                <w:szCs w:val="22"/>
                <w:lang w:val="en-US"/>
              </w:rPr>
              <w:t>Malnutrition (D0)</w:t>
            </w:r>
          </w:p>
          <w:p w14:paraId="16861C39" w14:textId="77777777" w:rsidR="00C45299" w:rsidRPr="007C16A2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b/>
                <w:bCs/>
                <w:iCs/>
                <w:sz w:val="18"/>
                <w:szCs w:val="22"/>
                <w:lang w:val="en-US"/>
              </w:rPr>
            </w:pPr>
          </w:p>
          <w:p w14:paraId="31F56936" w14:textId="77777777" w:rsidR="00C45299" w:rsidRPr="007C16A2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b/>
                <w:bCs/>
                <w:iCs/>
                <w:sz w:val="18"/>
                <w:szCs w:val="22"/>
                <w:lang w:val="en-US"/>
              </w:rPr>
            </w:pPr>
          </w:p>
          <w:p w14:paraId="2ED2006E" w14:textId="3F857684" w:rsidR="00C45299" w:rsidRPr="007C16A2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iCs/>
                <w:sz w:val="18"/>
                <w:szCs w:val="22"/>
                <w:lang w:val="en-US"/>
              </w:rPr>
            </w:pPr>
            <w:r w:rsidRPr="007C16A2">
              <w:rPr>
                <w:rFonts w:ascii="Times New Roman" w:hAnsi="Times New Roman" w:cs="Times New Roman"/>
                <w:iCs/>
                <w:sz w:val="18"/>
                <w:szCs w:val="22"/>
                <w:lang w:val="en-US"/>
              </w:rPr>
              <w:t>-</w:t>
            </w:r>
            <w:proofErr w:type="spellStart"/>
            <w:r w:rsidRPr="007C16A2">
              <w:rPr>
                <w:rFonts w:ascii="Times New Roman" w:hAnsi="Times New Roman" w:cs="Times New Roman"/>
                <w:iCs/>
                <w:sz w:val="18"/>
                <w:szCs w:val="22"/>
                <w:lang w:val="en-US"/>
              </w:rPr>
              <w:t>Genus</w:t>
            </w:r>
            <w:r w:rsidR="000301A7" w:rsidRPr="000301A7">
              <w:rPr>
                <w:rFonts w:ascii="Times New Roman" w:hAnsi="Times New Roman" w:cs="Times New Roman"/>
                <w:iCs/>
                <w:sz w:val="18"/>
                <w:szCs w:val="22"/>
                <w:vertAlign w:val="superscript"/>
                <w:lang w:val="en-US"/>
              </w:rPr>
              <w:t>a</w:t>
            </w:r>
            <w:proofErr w:type="spellEnd"/>
          </w:p>
          <w:p w14:paraId="49673E33" w14:textId="77777777" w:rsidR="00C45299" w:rsidRPr="000D30EE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D30E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0D30E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revibacterium</w:t>
            </w:r>
            <w:proofErr w:type="spellEnd"/>
          </w:p>
          <w:p w14:paraId="18C9F3E3" w14:textId="77777777" w:rsidR="00C45299" w:rsidRPr="000D30EE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0D30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ther </w:t>
            </w:r>
            <w:proofErr w:type="spellStart"/>
            <w:r w:rsidRPr="000D30E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Gemellaceae</w:t>
            </w:r>
            <w:proofErr w:type="spellEnd"/>
          </w:p>
          <w:p w14:paraId="169DF846" w14:textId="77777777" w:rsidR="00C45299" w:rsidRPr="000D30EE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0D30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proofErr w:type="spellStart"/>
            <w:r w:rsidRPr="000D30E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inegoldia</w:t>
            </w:r>
            <w:proofErr w:type="spellEnd"/>
          </w:p>
          <w:p w14:paraId="454A60BC" w14:textId="77777777" w:rsidR="00C45299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b/>
                <w:bCs/>
                <w:iCs/>
                <w:sz w:val="18"/>
                <w:szCs w:val="22"/>
                <w:lang w:val="en-US"/>
              </w:rPr>
            </w:pPr>
          </w:p>
          <w:p w14:paraId="516DD4D4" w14:textId="77777777" w:rsidR="00C45299" w:rsidRPr="00A03B5D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b/>
                <w:bCs/>
                <w:iCs/>
                <w:sz w:val="10"/>
                <w:szCs w:val="10"/>
                <w:lang w:val="en-US"/>
              </w:rPr>
            </w:pPr>
          </w:p>
          <w:p w14:paraId="7D8A9C42" w14:textId="77777777" w:rsidR="00C45299" w:rsidRPr="000D30EE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b/>
                <w:bCs/>
                <w:iCs/>
                <w:sz w:val="18"/>
                <w:szCs w:val="22"/>
                <w:lang w:val="en-US"/>
              </w:rPr>
            </w:pPr>
            <w:r w:rsidRPr="000D30EE">
              <w:rPr>
                <w:rFonts w:ascii="Times New Roman" w:hAnsi="Times New Roman" w:cs="Times New Roman"/>
                <w:iCs/>
                <w:sz w:val="18"/>
                <w:szCs w:val="22"/>
                <w:lang w:val="en-US"/>
              </w:rPr>
              <w:t>-Chao’s index</w:t>
            </w:r>
          </w:p>
        </w:tc>
        <w:tc>
          <w:tcPr>
            <w:tcW w:w="1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4999889C" w14:textId="77777777" w:rsidR="00C45299" w:rsidRPr="000D30EE" w:rsidRDefault="00C45299" w:rsidP="003E21C0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iCs/>
                <w:sz w:val="10"/>
                <w:szCs w:val="18"/>
                <w:lang w:val="en-US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21AB399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No</w:t>
            </w:r>
          </w:p>
          <w:p w14:paraId="7568AFC6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(N=9)</w:t>
            </w:r>
          </w:p>
          <w:p w14:paraId="4C2C2BCD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  <w:p w14:paraId="55992E77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  <w:p w14:paraId="709860A5" w14:textId="6DB3CC00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30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, 0.3)</w:t>
            </w:r>
          </w:p>
          <w:p w14:paraId="20C09CD8" w14:textId="25A6122A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30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, 0.09)</w:t>
            </w:r>
          </w:p>
          <w:p w14:paraId="184DCA89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D30E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.53 (1.04, 14.31)</w:t>
            </w:r>
          </w:p>
          <w:p w14:paraId="7B5FA8DB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1FDDD784" w14:textId="77777777" w:rsidR="00C45299" w:rsidRPr="00A03B5D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14:paraId="1CA1A378" w14:textId="77777777" w:rsidR="00C45299" w:rsidRPr="00A03B5D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A03B5D">
              <w:rPr>
                <w:rFonts w:ascii="Times New Roman" w:hAnsi="Times New Roman" w:cs="Times New Roman"/>
                <w:sz w:val="16"/>
                <w:szCs w:val="16"/>
              </w:rPr>
              <w:t>67 (36, 78)</w:t>
            </w:r>
          </w:p>
        </w:tc>
        <w:tc>
          <w:tcPr>
            <w:tcW w:w="9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08F522" w14:textId="77777777" w:rsidR="00C45299" w:rsidRPr="008D668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M</w:t>
            </w:r>
            <w:r w:rsidRPr="008D668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oderate or severe</w:t>
            </w:r>
          </w:p>
          <w:p w14:paraId="72B0D837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8D668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(N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=1</w:t>
            </w:r>
            <w:r w:rsidRPr="008D668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5)</w:t>
            </w:r>
          </w:p>
          <w:p w14:paraId="05639F09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  <w:p w14:paraId="59D8D07E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0D30EE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0 (0,0)</w:t>
            </w:r>
          </w:p>
          <w:p w14:paraId="6DC362C3" w14:textId="77777777" w:rsidR="00C45299" w:rsidRPr="000D30EE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30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,0)</w:t>
            </w:r>
          </w:p>
          <w:p w14:paraId="7BB0CFBE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30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 (0.005, 2.75)</w:t>
            </w:r>
          </w:p>
          <w:p w14:paraId="491EA46F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7970C45" w14:textId="77777777" w:rsidR="00C45299" w:rsidRPr="00A03B5D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14:paraId="38BE73A8" w14:textId="6F1399F7" w:rsidR="00C45299" w:rsidRPr="00A03B5D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r w:rsidRPr="00A03B5D">
              <w:rPr>
                <w:rFonts w:ascii="Times New Roman" w:hAnsi="Times New Roman" w:cs="Times New Roman"/>
                <w:sz w:val="16"/>
                <w:szCs w:val="16"/>
              </w:rPr>
              <w:t>112 (57.5, 167.5)</w:t>
            </w:r>
          </w:p>
          <w:p w14:paraId="7D67BD88" w14:textId="77777777" w:rsidR="00C45299" w:rsidRPr="000D30EE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DF11E1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BBDA7CC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5DB2CC1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450B477" w14:textId="77777777" w:rsidR="00C45299" w:rsidRPr="000D30EE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17281698" w14:textId="5E068839" w:rsidR="00C45299" w:rsidRPr="000D30EE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eastAsiaTheme="majorEastAsia" w:hAnsi="Times New Roman" w:cs="Times New Roman"/>
                <w:b/>
                <w:bCs/>
                <w:color w:val="1F3763" w:themeColor="accent1" w:themeShade="7F"/>
                <w:sz w:val="16"/>
                <w:szCs w:val="16"/>
                <w:lang w:val="en-US"/>
              </w:rPr>
            </w:pPr>
            <w:r w:rsidRPr="000D30E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=0.007</w:t>
            </w:r>
          </w:p>
          <w:p w14:paraId="77F78521" w14:textId="77777777" w:rsidR="00C45299" w:rsidRPr="000D30EE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D30E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=0.029</w:t>
            </w:r>
          </w:p>
          <w:p w14:paraId="6DBB40DE" w14:textId="77777777" w:rsidR="00C45299" w:rsidRPr="000D30EE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30E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=0.025</w:t>
            </w:r>
          </w:p>
          <w:p w14:paraId="43B4647B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7FA8CF" w14:textId="77777777" w:rsidR="00C45299" w:rsidRPr="00A03B5D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E7BFD25" w14:textId="77777777" w:rsidR="00C45299" w:rsidRPr="000D30EE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0D30E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proofErr w:type="gramEnd"/>
            <w:r w:rsidRPr="000D30EE">
              <w:rPr>
                <w:rFonts w:ascii="Times New Roman" w:hAnsi="Times New Roman" w:cs="Times New Roman"/>
                <w:sz w:val="16"/>
                <w:szCs w:val="16"/>
              </w:rPr>
              <w:t>=0.15</w:t>
            </w:r>
          </w:p>
        </w:tc>
        <w:tc>
          <w:tcPr>
            <w:tcW w:w="9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AB364E" w14:textId="77777777" w:rsidR="00C45299" w:rsidRPr="007C16A2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4F1B36" w14:textId="77777777" w:rsidR="00C45299" w:rsidRPr="007C16A2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D3CE64" w14:textId="77777777" w:rsidR="00C45299" w:rsidRPr="007C16A2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A1C21F" w14:textId="77777777" w:rsidR="00C45299" w:rsidRPr="007C16A2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A0F966" w14:textId="3A431110" w:rsidR="00C45299" w:rsidRPr="007C16A2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7C16A2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proofErr w:type="gramEnd"/>
            <w:r w:rsidRPr="007C16A2">
              <w:rPr>
                <w:rFonts w:ascii="Times New Roman" w:hAnsi="Times New Roman" w:cs="Times New Roman"/>
                <w:sz w:val="16"/>
                <w:szCs w:val="16"/>
              </w:rPr>
              <w:t>=0.73, AUC=0.722</w:t>
            </w:r>
          </w:p>
          <w:p w14:paraId="278CAB9A" w14:textId="39F252E0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D30EE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proofErr w:type="gramEnd"/>
            <w:r w:rsidRPr="000D30EE">
              <w:rPr>
                <w:rFonts w:ascii="Times New Roman" w:hAnsi="Times New Roman" w:cs="Times New Roman"/>
                <w:sz w:val="16"/>
                <w:szCs w:val="16"/>
              </w:rPr>
              <w:t>=0.73, AUC=0.7</w:t>
            </w:r>
          </w:p>
          <w:p w14:paraId="5A9FFBD9" w14:textId="206240D5" w:rsidR="00C45299" w:rsidRPr="000D30EE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7C16A2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proofErr w:type="gramEnd"/>
            <w:r w:rsidRPr="007C16A2">
              <w:rPr>
                <w:rFonts w:ascii="Times New Roman" w:hAnsi="Times New Roman" w:cs="Times New Roman"/>
                <w:sz w:val="16"/>
                <w:szCs w:val="16"/>
              </w:rPr>
              <w:t>=0,73, AUC= 0.78</w:t>
            </w:r>
          </w:p>
          <w:p w14:paraId="468DA9EB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BC8067" w14:textId="77777777" w:rsidR="00C45299" w:rsidRPr="00A03B5D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196B5B4" w14:textId="77777777" w:rsidR="00C45299" w:rsidRPr="00A03B5D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03B5D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proofErr w:type="gramEnd"/>
            <w:r w:rsidRPr="00A03B5D">
              <w:rPr>
                <w:rFonts w:ascii="Times New Roman" w:hAnsi="Times New Roman" w:cs="Times New Roman"/>
                <w:sz w:val="16"/>
                <w:szCs w:val="16"/>
              </w:rPr>
              <w:t>=0.46, AUC=0.68</w:t>
            </w:r>
          </w:p>
          <w:p w14:paraId="7DC57C66" w14:textId="77777777" w:rsidR="00C4529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42563C" w14:textId="77777777" w:rsidR="00C45299" w:rsidRPr="008D6689" w:rsidRDefault="00C45299" w:rsidP="000D7B7A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</w:tbl>
    <w:p w14:paraId="5DA5AD80" w14:textId="792216E9" w:rsidR="00C45299" w:rsidRDefault="00C45299"/>
    <w:p w14:paraId="23529D29" w14:textId="77777777" w:rsidR="003209EA" w:rsidRDefault="003209EA" w:rsidP="003209EA">
      <w:pPr>
        <w:rPr>
          <w:lang w:val="en-US"/>
        </w:rPr>
      </w:pPr>
      <w:proofErr w:type="spellStart"/>
      <w:r w:rsidRPr="004E0ED9">
        <w:rPr>
          <w:vertAlign w:val="superscript"/>
          <w:lang w:val="en-US"/>
        </w:rPr>
        <w:t>a</w:t>
      </w:r>
      <w:r w:rsidRPr="00A725BD">
        <w:rPr>
          <w:lang w:val="en-US"/>
        </w:rPr>
        <w:t>genus</w:t>
      </w:r>
      <w:proofErr w:type="spellEnd"/>
      <w:r w:rsidRPr="00A725BD">
        <w:rPr>
          <w:lang w:val="en-US"/>
        </w:rPr>
        <w:t xml:space="preserve"> w</w:t>
      </w:r>
      <w:r>
        <w:rPr>
          <w:lang w:val="en-US"/>
        </w:rPr>
        <w:t>ith</w:t>
      </w:r>
      <w:r w:rsidRPr="00A725BD">
        <w:rPr>
          <w:lang w:val="en-US"/>
        </w:rPr>
        <w:t xml:space="preserve"> significantly different relative abundance accord</w:t>
      </w:r>
      <w:r>
        <w:rPr>
          <w:lang w:val="en-US"/>
        </w:rPr>
        <w:t xml:space="preserve">ing </w:t>
      </w:r>
      <w:r w:rsidRPr="00A725BD">
        <w:rPr>
          <w:lang w:val="en-US"/>
        </w:rPr>
        <w:t>to wound characteristics or clinical data</w:t>
      </w:r>
      <w:r>
        <w:rPr>
          <w:lang w:val="en-US"/>
        </w:rPr>
        <w:t>,</w:t>
      </w:r>
      <w:r w:rsidRPr="00A725BD">
        <w:rPr>
          <w:lang w:val="en-US"/>
        </w:rPr>
        <w:t xml:space="preserve"> bold: p&lt;0.05</w:t>
      </w:r>
      <w:r>
        <w:rPr>
          <w:lang w:val="en-US"/>
        </w:rPr>
        <w:t xml:space="preserve">. P values come from Wilcoxon-Mann-Whitney tests. q-values are corrected p-values with FDR. AUC is the area under a ROC curve. </w:t>
      </w:r>
    </w:p>
    <w:p w14:paraId="2BD5D37E" w14:textId="1805FF1A" w:rsidR="003209EA" w:rsidRPr="000D7B7A" w:rsidRDefault="003209EA">
      <w:pPr>
        <w:rPr>
          <w:lang w:val="en-US"/>
        </w:rPr>
      </w:pPr>
    </w:p>
    <w:p w14:paraId="39184D61" w14:textId="745D6045" w:rsidR="003209EA" w:rsidRPr="000D7B7A" w:rsidRDefault="003209EA">
      <w:pPr>
        <w:rPr>
          <w:lang w:val="en-US"/>
        </w:rPr>
      </w:pPr>
    </w:p>
    <w:p w14:paraId="0379137C" w14:textId="58D09AD2" w:rsidR="00E81E60" w:rsidRPr="00CB76FD" w:rsidRDefault="00E81E60" w:rsidP="00E81E60">
      <w:pPr>
        <w:rPr>
          <w:rFonts w:ascii="Times New Roman" w:hAnsi="Times New Roman" w:cs="Times New Roman"/>
          <w:lang w:val="en-US"/>
        </w:rPr>
      </w:pPr>
      <w:r w:rsidRPr="00CB76FD">
        <w:rPr>
          <w:rFonts w:ascii="Times New Roman" w:hAnsi="Times New Roman" w:cs="Times New Roman"/>
          <w:lang w:val="en-US"/>
        </w:rPr>
        <w:lastRenderedPageBreak/>
        <w:t>Tables S</w:t>
      </w:r>
      <w:r w:rsidR="00FB060D">
        <w:rPr>
          <w:rFonts w:ascii="Times New Roman" w:hAnsi="Times New Roman" w:cs="Times New Roman"/>
          <w:lang w:val="en-US"/>
        </w:rPr>
        <w:t>5</w:t>
      </w:r>
      <w:r w:rsidR="00CB76FD">
        <w:rPr>
          <w:rFonts w:ascii="Times New Roman" w:hAnsi="Times New Roman" w:cs="Times New Roman"/>
          <w:lang w:val="en-US"/>
        </w:rPr>
        <w:t>:</w:t>
      </w:r>
      <w:r w:rsidRPr="00CB76FD">
        <w:rPr>
          <w:rFonts w:ascii="Times New Roman" w:hAnsi="Times New Roman" w:cs="Times New Roman"/>
          <w:lang w:val="en-US"/>
        </w:rPr>
        <w:t xml:space="preserve"> </w:t>
      </w:r>
      <w:r w:rsidRPr="00CB76FD">
        <w:rPr>
          <w:rFonts w:ascii="Times New Roman" w:hAnsi="Times New Roman" w:cs="Times New Roman"/>
          <w:bCs/>
          <w:lang w:val="en-US"/>
        </w:rPr>
        <w:t>E</w:t>
      </w:r>
      <w:r w:rsidRPr="00CB76FD">
        <w:rPr>
          <w:rStyle w:val="Aucun"/>
          <w:rFonts w:ascii="Times New Roman" w:hAnsi="Times New Roman" w:cs="Times New Roman"/>
        </w:rPr>
        <w:t xml:space="preserve">volution of bacterial microbiota isolated from wounds </w:t>
      </w:r>
      <w:r w:rsidRPr="00CB76FD">
        <w:rPr>
          <w:rFonts w:ascii="Times New Roman" w:hAnsi="Times New Roman" w:cs="Times New Roman"/>
          <w:bCs/>
          <w:lang w:val="en-US"/>
        </w:rPr>
        <w:t>over time.</w:t>
      </w:r>
    </w:p>
    <w:p w14:paraId="56ED2A6D" w14:textId="77777777" w:rsidR="00E81E60" w:rsidRPr="00CB76FD" w:rsidRDefault="00E81E60" w:rsidP="00E81E60">
      <w:pPr>
        <w:rPr>
          <w:rFonts w:ascii="Times New Roman" w:hAnsi="Times New Roman" w:cs="Times New Roman"/>
          <w:lang w:val="en-US"/>
        </w:rPr>
      </w:pPr>
    </w:p>
    <w:p w14:paraId="63818225" w14:textId="77777777" w:rsidR="00E81E60" w:rsidRPr="00CB76FD" w:rsidRDefault="00E81E60" w:rsidP="00E81E60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7A6AAA84" w14:textId="77777777" w:rsidR="00E81E60" w:rsidRPr="00CB76FD" w:rsidRDefault="00E81E60" w:rsidP="00E81E60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CB76FD">
        <w:rPr>
          <w:rFonts w:ascii="Times New Roman" w:hAnsi="Times New Roman" w:cs="Times New Roman"/>
          <w:lang w:val="en-US"/>
        </w:rPr>
        <w:tab/>
      </w:r>
      <w:r w:rsidRPr="00CB76FD">
        <w:rPr>
          <w:rFonts w:ascii="Times New Roman" w:hAnsi="Times New Roman" w:cs="Times New Roman"/>
          <w:lang w:val="en-US"/>
        </w:rPr>
        <w:tab/>
      </w:r>
    </w:p>
    <w:p w14:paraId="691C8B6D" w14:textId="77777777" w:rsidR="00E81E60" w:rsidRPr="00CB76FD" w:rsidRDefault="00E81E60" w:rsidP="00E81E60">
      <w:pPr>
        <w:ind w:left="720" w:firstLine="720"/>
        <w:rPr>
          <w:rFonts w:ascii="Times New Roman" w:hAnsi="Times New Roman" w:cs="Times New Roman"/>
          <w:sz w:val="18"/>
          <w:szCs w:val="18"/>
          <w:lang w:val="en-US"/>
        </w:rPr>
      </w:pPr>
      <w:r w:rsidRPr="00CB76FD">
        <w:rPr>
          <w:rFonts w:ascii="Times New Roman" w:hAnsi="Times New Roman" w:cs="Times New Roman"/>
          <w:sz w:val="18"/>
          <w:szCs w:val="18"/>
          <w:lang w:val="en-US"/>
        </w:rPr>
        <w:tab/>
        <w:t xml:space="preserve">                </w:t>
      </w:r>
    </w:p>
    <w:tbl>
      <w:tblPr>
        <w:tblpPr w:leftFromText="141" w:rightFromText="141" w:vertAnchor="text" w:horzAnchor="margin" w:tblpXSpec="center" w:tblpY="-338"/>
        <w:tblW w:w="5078" w:type="pct"/>
        <w:shd w:val="clear" w:color="auto" w:fill="FFFFFF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391"/>
        <w:gridCol w:w="2057"/>
        <w:gridCol w:w="1590"/>
        <w:gridCol w:w="1854"/>
        <w:gridCol w:w="1189"/>
        <w:gridCol w:w="1133"/>
      </w:tblGrid>
      <w:tr w:rsidR="00E81E60" w:rsidRPr="00CB76FD" w14:paraId="7305C8DA" w14:textId="77777777" w:rsidTr="00545259">
        <w:trPr>
          <w:trHeight w:val="557"/>
        </w:trPr>
        <w:tc>
          <w:tcPr>
            <w:tcW w:w="187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</w:tcPr>
          <w:p w14:paraId="071DD002" w14:textId="77777777" w:rsidR="00E81E60" w:rsidRPr="00CB76FD" w:rsidRDefault="00E81E60" w:rsidP="0097127B">
            <w:pPr>
              <w:tabs>
                <w:tab w:val="left" w:pos="3119"/>
              </w:tabs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DC1966C" w14:textId="77777777" w:rsidR="00E81E60" w:rsidRPr="00CB76FD" w:rsidRDefault="00E81E60" w:rsidP="0097127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0</w:t>
            </w:r>
            <w:r w:rsidRPr="00CB76F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26B481D5" w14:textId="3BA914CE" w:rsidR="00E81E60" w:rsidRPr="00CB76FD" w:rsidRDefault="00E81E60" w:rsidP="0097127B">
            <w:pPr>
              <w:spacing w:before="100" w:beforeAutospacing="1" w:after="100" w:afterAutospacing="1"/>
              <w:ind w:right="33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28</w:t>
            </w:r>
            <w:r w:rsidR="00545259" w:rsidRPr="0054525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5E57EA0" w14:textId="3CF5C26C" w:rsidR="00E81E60" w:rsidRPr="00CB76FD" w:rsidRDefault="00E81E60" w:rsidP="0097127B">
            <w:pPr>
              <w:spacing w:before="100" w:beforeAutospacing="1" w:after="100" w:afterAutospacing="1"/>
              <w:ind w:right="33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CB76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proofErr w:type="gramEnd"/>
            <w:r w:rsidRPr="00CB76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proofErr w:type="spellStart"/>
            <w:r w:rsidRPr="00CB76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r w:rsidR="00545259" w:rsidRPr="0054525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1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037AD73" w14:textId="77777777" w:rsidR="00E81E60" w:rsidRPr="00CB76FD" w:rsidRDefault="00E81E60" w:rsidP="0097127B">
            <w:pPr>
              <w:spacing w:before="100" w:beforeAutospacing="1" w:after="100" w:afterAutospacing="1"/>
              <w:ind w:right="33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CB76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</w:t>
            </w:r>
            <w:proofErr w:type="gramEnd"/>
            <w:r w:rsidRPr="00CB76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E81E60" w:rsidRPr="00CB76FD" w14:paraId="35B7B937" w14:textId="77777777" w:rsidTr="00545259">
        <w:trPr>
          <w:trHeight w:val="280"/>
        </w:trPr>
        <w:tc>
          <w:tcPr>
            <w:tcW w:w="75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FF73641" w14:textId="77777777" w:rsidR="00E81E60" w:rsidRPr="00CB76FD" w:rsidRDefault="00E81E60" w:rsidP="0097127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proofErr w:type="spellStart"/>
            <w:r w:rsidRPr="00CB76FD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Diversity</w:t>
            </w:r>
            <w:proofErr w:type="spellEnd"/>
            <w:r w:rsidRPr="00CB76FD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 xml:space="preserve"> (</w:t>
            </w:r>
            <w:proofErr w:type="spellStart"/>
            <w:r w:rsidRPr="00CB76FD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Chao’s</w:t>
            </w:r>
            <w:proofErr w:type="spellEnd"/>
            <w:r w:rsidRPr="00CB76FD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 xml:space="preserve"> index)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9E9226D" w14:textId="77777777" w:rsidR="00E81E60" w:rsidRPr="00CB76FD" w:rsidRDefault="00E81E60" w:rsidP="0097127B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iCs/>
                <w:sz w:val="18"/>
                <w:szCs w:val="18"/>
              </w:rPr>
              <w:t>Total population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4FDA55A9" w14:textId="77777777" w:rsidR="00E81E60" w:rsidRPr="00CB76FD" w:rsidRDefault="00E81E60" w:rsidP="0097127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75.5 (46.7, 156.5)</w:t>
            </w:r>
          </w:p>
        </w:tc>
        <w:tc>
          <w:tcPr>
            <w:tcW w:w="100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061518BA" w14:textId="77777777" w:rsidR="00E81E60" w:rsidRPr="00CB76FD" w:rsidRDefault="00E81E60" w:rsidP="0097127B">
            <w:pPr>
              <w:spacing w:before="100" w:beforeAutospacing="1"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40 (23, 107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7262535C" w14:textId="77777777" w:rsidR="00E81E60" w:rsidRPr="00CB76FD" w:rsidRDefault="00E81E60" w:rsidP="0097127B">
            <w:pPr>
              <w:spacing w:before="100" w:beforeAutospacing="1"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24EEAD" w14:textId="77777777" w:rsidR="00E81E60" w:rsidRPr="00CB76FD" w:rsidRDefault="00E81E60" w:rsidP="0097127B">
            <w:pPr>
              <w:spacing w:before="100" w:beforeAutospacing="1"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40E53F3C" w14:textId="77777777" w:rsidR="00E81E60" w:rsidRPr="00CB76FD" w:rsidRDefault="00E81E60" w:rsidP="0097127B">
            <w:pPr>
              <w:spacing w:before="100" w:beforeAutospacing="1"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E81E60" w:rsidRPr="00CB76FD" w14:paraId="4EF0F43D" w14:textId="77777777" w:rsidTr="00545259">
        <w:trPr>
          <w:trHeight w:val="280"/>
        </w:trPr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4493358" w14:textId="77777777" w:rsidR="00E81E60" w:rsidRPr="00CB76FD" w:rsidRDefault="00E81E60" w:rsidP="0097127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1116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74391EE" w14:textId="77777777" w:rsidR="00E81E60" w:rsidRPr="00CB76FD" w:rsidRDefault="00E81E60" w:rsidP="0097127B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CB76FD">
              <w:rPr>
                <w:rFonts w:ascii="Times New Roman" w:hAnsi="Times New Roman" w:cs="Times New Roman"/>
                <w:iCs/>
                <w:sz w:val="18"/>
                <w:szCs w:val="18"/>
              </w:rPr>
              <w:t>With</w:t>
            </w:r>
            <w:proofErr w:type="spellEnd"/>
            <w:r w:rsidRPr="00CB76FD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ATB (n=5)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264244EF" w14:textId="77777777" w:rsidR="00E81E60" w:rsidRPr="00CB76FD" w:rsidRDefault="00E81E60" w:rsidP="0097127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150 (73, 153)</w:t>
            </w:r>
          </w:p>
        </w:tc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575B46C3" w14:textId="77777777" w:rsidR="00E81E60" w:rsidRPr="00CB76FD" w:rsidRDefault="00E81E60" w:rsidP="0097127B">
            <w:pPr>
              <w:spacing w:before="100" w:beforeAutospacing="1"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138 (40, 146)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63B67AAF" w14:textId="77777777" w:rsidR="00E81E60" w:rsidRPr="00CB76FD" w:rsidRDefault="00E81E60" w:rsidP="0097127B">
            <w:pPr>
              <w:spacing w:before="100" w:beforeAutospacing="1"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0.4375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6A8D6F3A" w14:textId="77777777" w:rsidR="00E81E60" w:rsidRPr="00CB76FD" w:rsidRDefault="00E81E60" w:rsidP="0097127B">
            <w:pPr>
              <w:spacing w:before="100" w:beforeAutospacing="1"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1E60" w:rsidRPr="00CB76FD" w14:paraId="4DEC939A" w14:textId="77777777" w:rsidTr="00545259">
        <w:trPr>
          <w:trHeight w:val="280"/>
        </w:trPr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CD69EC8" w14:textId="77777777" w:rsidR="00E81E60" w:rsidRPr="00CB76FD" w:rsidRDefault="00E81E60" w:rsidP="0097127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1116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096113C" w14:textId="77777777" w:rsidR="00E81E60" w:rsidRPr="00CB76FD" w:rsidRDefault="00E81E60" w:rsidP="0097127B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CB76FD">
              <w:rPr>
                <w:rFonts w:ascii="Times New Roman" w:hAnsi="Times New Roman" w:cs="Times New Roman"/>
                <w:iCs/>
                <w:sz w:val="18"/>
                <w:szCs w:val="18"/>
              </w:rPr>
              <w:t>Improved</w:t>
            </w:r>
            <w:proofErr w:type="spellEnd"/>
            <w:r w:rsidRPr="00CB76FD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n=15)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381FF593" w14:textId="2347B297" w:rsidR="00E81E60" w:rsidRPr="00CB76FD" w:rsidRDefault="00E81E60" w:rsidP="0097127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78.0 (57.5, 158.5)</w:t>
            </w:r>
          </w:p>
        </w:tc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3D1CECE2" w14:textId="77777777" w:rsidR="00E81E60" w:rsidRPr="00CB76FD" w:rsidRDefault="00E81E60" w:rsidP="0097127B">
            <w:pPr>
              <w:spacing w:before="100" w:beforeAutospacing="1"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40 (23, 113)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19B863D5" w14:textId="77777777" w:rsidR="00E81E60" w:rsidRPr="00CB76FD" w:rsidRDefault="00E81E60" w:rsidP="0097127B">
            <w:pPr>
              <w:spacing w:before="100" w:beforeAutospacing="1"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0.1728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51DAB207" w14:textId="77777777" w:rsidR="00E81E60" w:rsidRPr="00CB76FD" w:rsidRDefault="00E81E60" w:rsidP="0097127B">
            <w:pPr>
              <w:spacing w:before="100" w:beforeAutospacing="1"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1E60" w:rsidRPr="00CB76FD" w14:paraId="3D8B2F02" w14:textId="77777777" w:rsidTr="00545259">
        <w:trPr>
          <w:trHeight w:val="280"/>
        </w:trPr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07E76BB7" w14:textId="77777777" w:rsidR="00E81E60" w:rsidRPr="00CB76FD" w:rsidRDefault="00E81E60" w:rsidP="0097127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541C0D1E" w14:textId="77777777" w:rsidR="00E81E60" w:rsidRPr="00CB76FD" w:rsidRDefault="00E81E60" w:rsidP="0097127B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CB76FD">
              <w:rPr>
                <w:rFonts w:ascii="Times New Roman" w:hAnsi="Times New Roman" w:cs="Times New Roman"/>
                <w:iCs/>
                <w:sz w:val="18"/>
                <w:szCs w:val="18"/>
              </w:rPr>
              <w:t>Stagnated</w:t>
            </w:r>
            <w:proofErr w:type="spellEnd"/>
            <w:r w:rsidRPr="00CB76FD">
              <w:rPr>
                <w:rFonts w:ascii="Times New Roman" w:hAnsi="Times New Roman" w:cs="Times New Roman"/>
                <w:iCs/>
                <w:sz w:val="18"/>
                <w:szCs w:val="18"/>
              </w:rPr>
              <w:t>/</w:t>
            </w:r>
            <w:proofErr w:type="spellStart"/>
            <w:proofErr w:type="gramStart"/>
            <w:r w:rsidRPr="00CB76FD">
              <w:rPr>
                <w:rFonts w:ascii="Times New Roman" w:hAnsi="Times New Roman" w:cs="Times New Roman"/>
                <w:iCs/>
                <w:sz w:val="18"/>
                <w:szCs w:val="18"/>
              </w:rPr>
              <w:t>Worsened</w:t>
            </w:r>
            <w:proofErr w:type="spellEnd"/>
            <w:r w:rsidRPr="00CB76FD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 (</w:t>
            </w:r>
            <w:proofErr w:type="gramEnd"/>
            <w:r w:rsidRPr="00CB76FD">
              <w:rPr>
                <w:rFonts w:ascii="Times New Roman" w:hAnsi="Times New Roman" w:cs="Times New Roman"/>
                <w:iCs/>
                <w:sz w:val="18"/>
                <w:szCs w:val="18"/>
              </w:rPr>
              <w:t>n=9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330163B" w14:textId="77777777" w:rsidR="00E81E60" w:rsidRPr="00CB76FD" w:rsidRDefault="00E81E60" w:rsidP="0097127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67 (40, 153)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6D1C992" w14:textId="509FF35A" w:rsidR="00E81E60" w:rsidRPr="00CB76FD" w:rsidRDefault="00E81E60" w:rsidP="0097127B">
            <w:pPr>
              <w:spacing w:before="100" w:beforeAutospacing="1"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41.5 (27.0, 94.5)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92ED4B5" w14:textId="77777777" w:rsidR="00E81E60" w:rsidRPr="00CB76FD" w:rsidRDefault="00E81E60" w:rsidP="0097127B">
            <w:pPr>
              <w:spacing w:before="100" w:beforeAutospacing="1"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0.4406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4A30888" w14:textId="77777777" w:rsidR="00E81E60" w:rsidRPr="00CB76FD" w:rsidRDefault="00E81E60" w:rsidP="0097127B">
            <w:pPr>
              <w:spacing w:before="100" w:beforeAutospacing="1"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1E60" w:rsidRPr="00CB76FD" w14:paraId="5B29054E" w14:textId="77777777" w:rsidTr="00545259">
        <w:trPr>
          <w:trHeight w:val="625"/>
        </w:trPr>
        <w:tc>
          <w:tcPr>
            <w:tcW w:w="75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</w:tcPr>
          <w:p w14:paraId="1F974542" w14:textId="77777777" w:rsidR="00E81E60" w:rsidRPr="00CB76FD" w:rsidRDefault="00E81E60" w:rsidP="0097127B">
            <w:pPr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proofErr w:type="gramStart"/>
            <w:r w:rsidRPr="00CB76FD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Phylum:</w:t>
            </w:r>
            <w:proofErr w:type="gramEnd"/>
            <w:r w:rsidRPr="00CB76FD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 xml:space="preserve"> </w:t>
            </w:r>
            <w:proofErr w:type="spellStart"/>
            <w:r w:rsidRPr="00CB76F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11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948AD2D" w14:textId="77777777" w:rsidR="00E81E60" w:rsidRPr="00CB76FD" w:rsidRDefault="00E81E60" w:rsidP="0097127B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phylococcus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442853AA" w14:textId="77777777" w:rsidR="00E81E60" w:rsidRPr="00CB76FD" w:rsidRDefault="00E81E60" w:rsidP="0097127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1.24 (0.048, 29.0)</w:t>
            </w:r>
          </w:p>
        </w:tc>
        <w:tc>
          <w:tcPr>
            <w:tcW w:w="100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5A1E8310" w14:textId="77777777" w:rsidR="00E81E60" w:rsidRPr="00CB76FD" w:rsidRDefault="00E81E60" w:rsidP="0097127B">
            <w:pPr>
              <w:spacing w:before="100" w:beforeAutospacing="1"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1.05 (0.035, 69.5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5F96E2A3" w14:textId="77777777" w:rsidR="00E81E60" w:rsidRPr="00CB76FD" w:rsidRDefault="00E81E60" w:rsidP="0097127B">
            <w:pPr>
              <w:spacing w:before="100" w:beforeAutospacing="1"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8181A6" w14:textId="77777777" w:rsidR="00E81E60" w:rsidRPr="00CB76FD" w:rsidRDefault="00E81E60" w:rsidP="0097127B">
            <w:pPr>
              <w:spacing w:before="100" w:beforeAutospacing="1"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0.578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15578F81" w14:textId="77777777" w:rsidR="00E81E60" w:rsidRPr="00CB76FD" w:rsidRDefault="00E81E60" w:rsidP="0097127B">
            <w:pPr>
              <w:spacing w:before="100" w:beforeAutospacing="1"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81E60" w:rsidRPr="00CB76FD" w14:paraId="13817B51" w14:textId="77777777" w:rsidTr="00545259">
        <w:trPr>
          <w:trHeight w:val="280"/>
        </w:trPr>
        <w:tc>
          <w:tcPr>
            <w:tcW w:w="755" w:type="pct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4FBD5914" w14:textId="77777777" w:rsidR="00E81E60" w:rsidRPr="00CB76FD" w:rsidRDefault="00E81E60" w:rsidP="0097127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16" w:type="pct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2E0F22A4" w14:textId="77777777" w:rsidR="00E81E60" w:rsidRPr="00CB76FD" w:rsidRDefault="00E81E60" w:rsidP="0097127B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eptococcus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5B0C745" w14:textId="77777777" w:rsidR="00E81E60" w:rsidRPr="00CB76FD" w:rsidRDefault="00E81E60" w:rsidP="0097127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0.22 (0.045, 11.6)</w:t>
            </w:r>
          </w:p>
        </w:tc>
        <w:tc>
          <w:tcPr>
            <w:tcW w:w="1006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9D965CD" w14:textId="77777777" w:rsidR="00E81E60" w:rsidRPr="00CB76FD" w:rsidRDefault="00E81E60" w:rsidP="0097127B">
            <w:pPr>
              <w:spacing w:before="100" w:beforeAutospacing="1"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0.30 (0.0075, 10.75)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4234B1A" w14:textId="77777777" w:rsidR="00E81E60" w:rsidRPr="00CB76FD" w:rsidRDefault="00E81E60" w:rsidP="0097127B">
            <w:pPr>
              <w:spacing w:before="100" w:beforeAutospacing="1"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0.185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9051849" w14:textId="77777777" w:rsidR="00E81E60" w:rsidRPr="00CB76FD" w:rsidRDefault="00E81E60" w:rsidP="0097127B">
            <w:pPr>
              <w:spacing w:before="100" w:beforeAutospacing="1"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81E60" w:rsidRPr="00CB76FD" w14:paraId="334F2E13" w14:textId="77777777" w:rsidTr="00545259">
        <w:trPr>
          <w:trHeight w:val="280"/>
        </w:trPr>
        <w:tc>
          <w:tcPr>
            <w:tcW w:w="755" w:type="pct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964A140" w14:textId="77777777" w:rsidR="00E81E60" w:rsidRPr="00CB76FD" w:rsidRDefault="00E81E60" w:rsidP="0097127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1116" w:type="pct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48AF163" w14:textId="77777777" w:rsidR="00E81E60" w:rsidRPr="00CB76FD" w:rsidRDefault="00E81E60" w:rsidP="0097127B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B76F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</w:t>
            </w:r>
            <w:proofErr w:type="spellEnd"/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15B3456" w14:textId="77777777" w:rsidR="00E81E60" w:rsidRPr="00CB76FD" w:rsidRDefault="00E81E60" w:rsidP="0097127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0.175 (0, 0.73)</w:t>
            </w:r>
          </w:p>
        </w:tc>
        <w:tc>
          <w:tcPr>
            <w:tcW w:w="1006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2F3AB1F" w14:textId="77777777" w:rsidR="00E81E60" w:rsidRPr="00CB76FD" w:rsidRDefault="00E81E60" w:rsidP="0097127B">
            <w:pPr>
              <w:spacing w:before="100" w:beforeAutospacing="1"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0.025 (0, 7.8)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8F8A30B" w14:textId="77777777" w:rsidR="00E81E60" w:rsidRPr="00CB76FD" w:rsidRDefault="00E81E60" w:rsidP="0097127B">
            <w:pPr>
              <w:spacing w:before="100" w:beforeAutospacing="1"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593D495" w14:textId="77777777" w:rsidR="00E81E60" w:rsidRPr="00CB76FD" w:rsidRDefault="00E81E60" w:rsidP="0097127B">
            <w:pPr>
              <w:spacing w:before="100" w:beforeAutospacing="1"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81E60" w:rsidRPr="00CB76FD" w14:paraId="7B4C861D" w14:textId="77777777" w:rsidTr="00545259">
        <w:trPr>
          <w:trHeight w:val="280"/>
        </w:trPr>
        <w:tc>
          <w:tcPr>
            <w:tcW w:w="755" w:type="pct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FA74F7D" w14:textId="77777777" w:rsidR="00E81E60" w:rsidRPr="00CB76FD" w:rsidRDefault="00E81E60" w:rsidP="0097127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1116" w:type="pct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0A15E47" w14:textId="77777777" w:rsidR="00E81E60" w:rsidRPr="00CB76FD" w:rsidRDefault="00E81E60" w:rsidP="0097127B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B76F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aerococcus</w:t>
            </w:r>
            <w:proofErr w:type="spellEnd"/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9AAAAF9" w14:textId="77777777" w:rsidR="00E81E60" w:rsidRPr="00CB76FD" w:rsidRDefault="00E81E60" w:rsidP="0097127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0.34 (0.018, 3.3)</w:t>
            </w:r>
          </w:p>
        </w:tc>
        <w:tc>
          <w:tcPr>
            <w:tcW w:w="1006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36E02DA" w14:textId="77777777" w:rsidR="00E81E60" w:rsidRPr="00CB76FD" w:rsidRDefault="00E81E60" w:rsidP="0097127B">
            <w:pPr>
              <w:spacing w:before="100" w:beforeAutospacing="1"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0.085 (0.075, 2)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E702A5B" w14:textId="77777777" w:rsidR="00E81E60" w:rsidRPr="00CB76FD" w:rsidRDefault="00E81E60" w:rsidP="0097127B">
            <w:pPr>
              <w:spacing w:before="100" w:beforeAutospacing="1" w:after="100" w:afterAutospacing="1"/>
              <w:ind w:right="33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b/>
                <w:sz w:val="18"/>
                <w:szCs w:val="18"/>
              </w:rPr>
              <w:t>0.04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015B1A3" w14:textId="77777777" w:rsidR="00E81E60" w:rsidRPr="00CB76FD" w:rsidRDefault="00E81E60" w:rsidP="0097127B">
            <w:pPr>
              <w:spacing w:before="100" w:beforeAutospacing="1"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81E60" w:rsidRPr="00CB76FD" w14:paraId="548500DB" w14:textId="77777777" w:rsidTr="00545259">
        <w:trPr>
          <w:trHeight w:val="280"/>
        </w:trPr>
        <w:tc>
          <w:tcPr>
            <w:tcW w:w="755" w:type="pct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41C206D0" w14:textId="77777777" w:rsidR="00E81E60" w:rsidRPr="00CB76FD" w:rsidRDefault="00E81E60" w:rsidP="0097127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1116" w:type="pct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4B8C3234" w14:textId="77777777" w:rsidR="00E81E60" w:rsidRPr="00CB76FD" w:rsidRDefault="00E81E60" w:rsidP="0097127B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B76F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ptoniphilus</w:t>
            </w:r>
            <w:proofErr w:type="spellEnd"/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C6ECA28" w14:textId="77777777" w:rsidR="00E81E60" w:rsidRPr="00CB76FD" w:rsidRDefault="00E81E60" w:rsidP="0097127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0.65 (0.01, 3,15)</w:t>
            </w:r>
          </w:p>
        </w:tc>
        <w:tc>
          <w:tcPr>
            <w:tcW w:w="1006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14E557F" w14:textId="77777777" w:rsidR="00E81E60" w:rsidRPr="00CB76FD" w:rsidRDefault="00E81E60" w:rsidP="0097127B">
            <w:pPr>
              <w:spacing w:before="100" w:beforeAutospacing="1"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0.06 (0.007, 1.18)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532B15E" w14:textId="77777777" w:rsidR="00E81E60" w:rsidRPr="00CB76FD" w:rsidRDefault="00E81E60" w:rsidP="0097127B">
            <w:pPr>
              <w:spacing w:before="100" w:beforeAutospacing="1"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4CB40E3" w14:textId="77777777" w:rsidR="00E81E60" w:rsidRPr="00CB76FD" w:rsidRDefault="00E81E60" w:rsidP="0097127B">
            <w:pPr>
              <w:spacing w:before="100" w:beforeAutospacing="1"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81E60" w:rsidRPr="00CB76FD" w14:paraId="568989ED" w14:textId="77777777" w:rsidTr="00545259">
        <w:trPr>
          <w:trHeight w:val="280"/>
        </w:trPr>
        <w:tc>
          <w:tcPr>
            <w:tcW w:w="75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D7EBAD6" w14:textId="77777777" w:rsidR="00E81E60" w:rsidRPr="00CB76FD" w:rsidRDefault="00E81E60" w:rsidP="0097127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proofErr w:type="gramStart"/>
            <w:r w:rsidRPr="00CB76FD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Phylum:</w:t>
            </w:r>
            <w:proofErr w:type="gramEnd"/>
            <w:r w:rsidRPr="00CB76FD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 xml:space="preserve"> </w:t>
            </w:r>
            <w:r w:rsidRPr="00CB76F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1D25F16" w14:textId="77777777" w:rsidR="00E81E60" w:rsidRPr="00CB76FD" w:rsidRDefault="00E81E60" w:rsidP="0097127B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0E96A371" w14:textId="77777777" w:rsidR="00E81E60" w:rsidRPr="00CB76FD" w:rsidRDefault="00E81E60" w:rsidP="0097127B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B76F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hingomonas</w:t>
            </w:r>
            <w:proofErr w:type="spellEnd"/>
            <w:r w:rsidRPr="00CB76F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4408CE5D" w14:textId="77777777" w:rsidR="00E81E60" w:rsidRPr="00CB76FD" w:rsidRDefault="00E81E60" w:rsidP="0097127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0.06 (0.01, 0.38)</w:t>
            </w:r>
          </w:p>
        </w:tc>
        <w:tc>
          <w:tcPr>
            <w:tcW w:w="100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20E194FD" w14:textId="77777777" w:rsidR="00E81E60" w:rsidRPr="00CB76FD" w:rsidRDefault="00E81E60" w:rsidP="0097127B">
            <w:pPr>
              <w:spacing w:before="100" w:beforeAutospacing="1"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0.01 (0, 0.11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091D612A" w14:textId="77777777" w:rsidR="00E81E60" w:rsidRPr="00CB76FD" w:rsidRDefault="00E81E60" w:rsidP="0097127B">
            <w:pPr>
              <w:spacing w:before="100" w:beforeAutospacing="1"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254506" w14:textId="77777777" w:rsidR="00E81E60" w:rsidRPr="00CB76FD" w:rsidRDefault="00E81E60" w:rsidP="0097127B">
            <w:pPr>
              <w:spacing w:before="100" w:beforeAutospacing="1" w:after="100" w:afterAutospacing="1"/>
              <w:ind w:right="33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b/>
                <w:sz w:val="18"/>
                <w:szCs w:val="18"/>
              </w:rPr>
              <w:t>0.02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7BD5DCEE" w14:textId="77777777" w:rsidR="00E81E60" w:rsidRPr="00CB76FD" w:rsidRDefault="00E81E60" w:rsidP="0097127B">
            <w:pPr>
              <w:spacing w:before="100" w:beforeAutospacing="1"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81E60" w:rsidRPr="00CB76FD" w14:paraId="1A63EA95" w14:textId="77777777" w:rsidTr="00545259">
        <w:trPr>
          <w:trHeight w:val="280"/>
        </w:trPr>
        <w:tc>
          <w:tcPr>
            <w:tcW w:w="75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57D1F7D" w14:textId="77777777" w:rsidR="00E81E60" w:rsidRPr="00CB76FD" w:rsidRDefault="00E81E60" w:rsidP="0097127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1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C2DE8CF" w14:textId="77777777" w:rsidR="00E81E60" w:rsidRPr="00CB76FD" w:rsidRDefault="00E81E60" w:rsidP="0097127B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B76F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lftia</w:t>
            </w:r>
            <w:proofErr w:type="spellEnd"/>
          </w:p>
        </w:tc>
        <w:tc>
          <w:tcPr>
            <w:tcW w:w="86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8492457" w14:textId="77777777" w:rsidR="00E81E60" w:rsidRPr="00CB76FD" w:rsidRDefault="00E81E60" w:rsidP="0097127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0.08 (0.017, 0.23)</w:t>
            </w:r>
          </w:p>
        </w:tc>
        <w:tc>
          <w:tcPr>
            <w:tcW w:w="100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90400F6" w14:textId="77777777" w:rsidR="00E81E60" w:rsidRPr="00CB76FD" w:rsidRDefault="00E81E60" w:rsidP="0097127B">
            <w:pPr>
              <w:spacing w:before="100" w:beforeAutospacing="1"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0.025 (0.01, 0.06)</w:t>
            </w:r>
          </w:p>
        </w:tc>
        <w:tc>
          <w:tcPr>
            <w:tcW w:w="64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9A5B1AA" w14:textId="77777777" w:rsidR="00E81E60" w:rsidRPr="00CB76FD" w:rsidRDefault="00E81E60" w:rsidP="0097127B">
            <w:pPr>
              <w:spacing w:before="100" w:beforeAutospacing="1" w:after="100" w:afterAutospacing="1"/>
              <w:ind w:right="33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b/>
                <w:sz w:val="18"/>
                <w:szCs w:val="18"/>
              </w:rPr>
              <w:t>0.05</w:t>
            </w:r>
          </w:p>
        </w:tc>
        <w:tc>
          <w:tcPr>
            <w:tcW w:w="61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49D877F" w14:textId="77777777" w:rsidR="00E81E60" w:rsidRPr="00CB76FD" w:rsidRDefault="00E81E60" w:rsidP="0097127B">
            <w:pPr>
              <w:spacing w:before="100" w:beforeAutospacing="1"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81E60" w:rsidRPr="00CB76FD" w14:paraId="301E212B" w14:textId="77777777" w:rsidTr="00545259">
        <w:trPr>
          <w:trHeight w:val="280"/>
        </w:trPr>
        <w:tc>
          <w:tcPr>
            <w:tcW w:w="75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</w:tcPr>
          <w:p w14:paraId="062B08A2" w14:textId="77777777" w:rsidR="00E81E60" w:rsidRPr="00CB76FD" w:rsidRDefault="00E81E60" w:rsidP="0097127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proofErr w:type="spellStart"/>
            <w:r w:rsidRPr="00CB76FD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11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</w:tcPr>
          <w:p w14:paraId="3BF6F2AA" w14:textId="77777777" w:rsidR="00E81E60" w:rsidRPr="00CB76FD" w:rsidRDefault="00E81E60" w:rsidP="0097127B">
            <w:pPr>
              <w:spacing w:after="100" w:afterAutospacing="1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  <w:p w14:paraId="0BC825FF" w14:textId="77777777" w:rsidR="00E81E60" w:rsidRPr="00CB76FD" w:rsidRDefault="00E81E60" w:rsidP="0097127B">
            <w:pPr>
              <w:spacing w:after="100" w:afterAutospacing="1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CB76FD">
              <w:rPr>
                <w:rFonts w:ascii="Times New Roman" w:hAnsi="Times New Roman" w:cs="Times New Roman"/>
                <w:iCs/>
                <w:sz w:val="18"/>
                <w:szCs w:val="18"/>
              </w:rPr>
              <w:t>Aero-anaerobic</w:t>
            </w:r>
            <w:proofErr w:type="spellEnd"/>
          </w:p>
        </w:tc>
        <w:tc>
          <w:tcPr>
            <w:tcW w:w="86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186670FF" w14:textId="77777777" w:rsidR="00E81E60" w:rsidRPr="00CB76FD" w:rsidRDefault="00E81E60" w:rsidP="0097127B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099372" w14:textId="77777777" w:rsidR="00E81E60" w:rsidRPr="00CB76FD" w:rsidRDefault="00E81E60" w:rsidP="0097127B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61.72 (11.7, 91)</w:t>
            </w:r>
          </w:p>
        </w:tc>
        <w:tc>
          <w:tcPr>
            <w:tcW w:w="100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636A47B7" w14:textId="77777777" w:rsidR="00E81E60" w:rsidRPr="00CB76FD" w:rsidRDefault="00E81E60" w:rsidP="0097127B">
            <w:pPr>
              <w:spacing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4E265F" w14:textId="77777777" w:rsidR="00E81E60" w:rsidRPr="00CB76FD" w:rsidRDefault="00E81E60" w:rsidP="0097127B">
            <w:pPr>
              <w:spacing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89.58 (26, 98.6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7423041E" w14:textId="77777777" w:rsidR="00E81E60" w:rsidRPr="00CB76FD" w:rsidRDefault="00E81E60" w:rsidP="0097127B">
            <w:pPr>
              <w:spacing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61EB9B" w14:textId="77777777" w:rsidR="00E81E60" w:rsidRPr="00CB76FD" w:rsidRDefault="00E81E60" w:rsidP="0097127B">
            <w:pPr>
              <w:spacing w:after="100" w:afterAutospacing="1"/>
              <w:ind w:right="33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b/>
                <w:sz w:val="18"/>
                <w:szCs w:val="18"/>
              </w:rPr>
              <w:t>0.02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0D988B21" w14:textId="77777777" w:rsidR="00E81E60" w:rsidRPr="00CB76FD" w:rsidRDefault="00E81E60" w:rsidP="0097127B">
            <w:pPr>
              <w:spacing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E81E60" w:rsidRPr="00CB76FD" w14:paraId="7D782B8C" w14:textId="77777777" w:rsidTr="00545259">
        <w:trPr>
          <w:trHeight w:val="280"/>
        </w:trPr>
        <w:tc>
          <w:tcPr>
            <w:tcW w:w="755" w:type="pct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0EEB4099" w14:textId="77777777" w:rsidR="00E81E60" w:rsidRPr="00CB76FD" w:rsidRDefault="00E81E60" w:rsidP="0097127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1116" w:type="pct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219D61E" w14:textId="77777777" w:rsidR="00E81E60" w:rsidRPr="00CB76FD" w:rsidRDefault="00E81E60" w:rsidP="0097127B">
            <w:pPr>
              <w:spacing w:after="100" w:afterAutospacing="1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CB76FD">
              <w:rPr>
                <w:rFonts w:ascii="Times New Roman" w:hAnsi="Times New Roman" w:cs="Times New Roman"/>
                <w:iCs/>
                <w:sz w:val="18"/>
                <w:szCs w:val="18"/>
              </w:rPr>
              <w:t>Anaerobic</w:t>
            </w:r>
            <w:proofErr w:type="spellEnd"/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4382100" w14:textId="77777777" w:rsidR="00E81E60" w:rsidRPr="00CB76FD" w:rsidRDefault="00E81E60" w:rsidP="0097127B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4.18 (0.27, 42.15)</w:t>
            </w:r>
          </w:p>
        </w:tc>
        <w:tc>
          <w:tcPr>
            <w:tcW w:w="1006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856F09D" w14:textId="77777777" w:rsidR="00E81E60" w:rsidRPr="00CB76FD" w:rsidRDefault="00E81E60" w:rsidP="0097127B">
            <w:pPr>
              <w:spacing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0.72 (0.06, 19.8)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A599B4B" w14:textId="77777777" w:rsidR="00E81E60" w:rsidRPr="00CB76FD" w:rsidRDefault="00E81E60" w:rsidP="0097127B">
            <w:pPr>
              <w:spacing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AA74111" w14:textId="77777777" w:rsidR="00E81E60" w:rsidRPr="00CB76FD" w:rsidRDefault="00E81E60" w:rsidP="0097127B">
            <w:pPr>
              <w:spacing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E81E60" w:rsidRPr="00CB76FD" w14:paraId="3C3D5B0A" w14:textId="77777777" w:rsidTr="00545259">
        <w:trPr>
          <w:trHeight w:val="280"/>
        </w:trPr>
        <w:tc>
          <w:tcPr>
            <w:tcW w:w="755" w:type="pct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062B9C2A" w14:textId="77777777" w:rsidR="00E81E60" w:rsidRPr="00CB76FD" w:rsidRDefault="00E81E60" w:rsidP="0097127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1116" w:type="pct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212A5F0" w14:textId="77777777" w:rsidR="00E81E60" w:rsidRPr="00CB76FD" w:rsidRDefault="00E81E60" w:rsidP="0097127B">
            <w:pPr>
              <w:spacing w:after="100" w:afterAutospacing="1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CB76FD">
              <w:rPr>
                <w:rFonts w:ascii="Times New Roman" w:hAnsi="Times New Roman" w:cs="Times New Roman"/>
                <w:iCs/>
                <w:sz w:val="18"/>
                <w:szCs w:val="18"/>
              </w:rPr>
              <w:t>Aerobic</w:t>
            </w:r>
            <w:proofErr w:type="spellEnd"/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074C83F" w14:textId="77777777" w:rsidR="00E81E60" w:rsidRPr="00CB76FD" w:rsidRDefault="00E81E60" w:rsidP="0097127B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1.13 (0.13, 7.36)</w:t>
            </w:r>
          </w:p>
        </w:tc>
        <w:tc>
          <w:tcPr>
            <w:tcW w:w="1006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B32ED7C" w14:textId="77777777" w:rsidR="00E81E60" w:rsidRPr="00CB76FD" w:rsidRDefault="00E81E60" w:rsidP="0097127B">
            <w:pPr>
              <w:spacing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0.17 (0.04, 4.13)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BCD644C" w14:textId="77777777" w:rsidR="00E81E60" w:rsidRPr="00CB76FD" w:rsidRDefault="00E81E60" w:rsidP="0097127B">
            <w:pPr>
              <w:spacing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18D7E91" w14:textId="77777777" w:rsidR="00E81E60" w:rsidRPr="00CB76FD" w:rsidRDefault="00E81E60" w:rsidP="0097127B">
            <w:pPr>
              <w:spacing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E81E60" w:rsidRPr="00CB76FD" w14:paraId="2D5510B2" w14:textId="77777777" w:rsidTr="00545259">
        <w:trPr>
          <w:trHeight w:val="280"/>
        </w:trPr>
        <w:tc>
          <w:tcPr>
            <w:tcW w:w="755" w:type="pct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18DA6AB9" w14:textId="77777777" w:rsidR="00E81E60" w:rsidRPr="00CB76FD" w:rsidRDefault="00E81E60" w:rsidP="0097127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1116" w:type="pct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0E3CF7C1" w14:textId="77777777" w:rsidR="00E81E60" w:rsidRPr="00CB76FD" w:rsidRDefault="00E81E60" w:rsidP="0097127B">
            <w:pPr>
              <w:spacing w:after="100" w:afterAutospacing="1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iCs/>
                <w:sz w:val="18"/>
                <w:szCs w:val="18"/>
              </w:rPr>
              <w:t>Cocci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3F95199" w14:textId="77777777" w:rsidR="00E81E60" w:rsidRPr="00CB76FD" w:rsidRDefault="00E81E60" w:rsidP="0097127B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47.5 (27.72, 85.24)</w:t>
            </w:r>
          </w:p>
        </w:tc>
        <w:tc>
          <w:tcPr>
            <w:tcW w:w="1006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EBC340C" w14:textId="77777777" w:rsidR="00E81E60" w:rsidRPr="00CB76FD" w:rsidRDefault="00E81E60" w:rsidP="0097127B">
            <w:pPr>
              <w:spacing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89.96 (35.7, 98.6)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525858E" w14:textId="77777777" w:rsidR="00E81E60" w:rsidRPr="00CB76FD" w:rsidRDefault="00E81E60" w:rsidP="0097127B">
            <w:pPr>
              <w:spacing w:after="100" w:afterAutospacing="1"/>
              <w:ind w:right="33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b/>
                <w:sz w:val="18"/>
                <w:szCs w:val="18"/>
              </w:rPr>
              <w:t>0.019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B816037" w14:textId="77777777" w:rsidR="00E81E60" w:rsidRPr="00CB76FD" w:rsidRDefault="00E81E60" w:rsidP="0097127B">
            <w:pPr>
              <w:spacing w:after="100" w:afterAutospacing="1"/>
              <w:ind w:right="33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b/>
                <w:sz w:val="18"/>
                <w:szCs w:val="18"/>
              </w:rPr>
              <w:t>0.07</w:t>
            </w:r>
          </w:p>
        </w:tc>
      </w:tr>
      <w:tr w:rsidR="00E81E60" w:rsidRPr="00CB76FD" w14:paraId="28CB5DB9" w14:textId="77777777" w:rsidTr="00545259">
        <w:trPr>
          <w:trHeight w:val="280"/>
        </w:trPr>
        <w:tc>
          <w:tcPr>
            <w:tcW w:w="755" w:type="pct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336E5A1A" w14:textId="77777777" w:rsidR="00E81E60" w:rsidRPr="00CB76FD" w:rsidRDefault="00E81E60" w:rsidP="0097127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1116" w:type="pct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2B835E54" w14:textId="77777777" w:rsidR="00E81E60" w:rsidRPr="00CB76FD" w:rsidRDefault="00E81E60" w:rsidP="0097127B">
            <w:pPr>
              <w:spacing w:after="100" w:afterAutospacing="1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CB76FD">
              <w:rPr>
                <w:rFonts w:ascii="Times New Roman" w:hAnsi="Times New Roman" w:cs="Times New Roman"/>
                <w:iCs/>
                <w:sz w:val="18"/>
                <w:szCs w:val="18"/>
              </w:rPr>
              <w:t>Rods</w:t>
            </w:r>
            <w:proofErr w:type="spellEnd"/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9C68FE9" w14:textId="77777777" w:rsidR="00E81E60" w:rsidRPr="00CB76FD" w:rsidRDefault="00E81E60" w:rsidP="0097127B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17.4 (1.9, 46.0)</w:t>
            </w:r>
          </w:p>
        </w:tc>
        <w:tc>
          <w:tcPr>
            <w:tcW w:w="1006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18BBDDB" w14:textId="77777777" w:rsidR="00E81E60" w:rsidRPr="00CB76FD" w:rsidRDefault="00E81E60" w:rsidP="0097127B">
            <w:pPr>
              <w:spacing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6.37 (0.24, 26.51)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8FF36B9" w14:textId="77777777" w:rsidR="00E81E60" w:rsidRPr="00CB76FD" w:rsidRDefault="00E81E60" w:rsidP="0097127B">
            <w:pPr>
              <w:spacing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1E351F1" w14:textId="77777777" w:rsidR="00E81E60" w:rsidRPr="00CB76FD" w:rsidRDefault="00E81E60" w:rsidP="0097127B">
            <w:pPr>
              <w:spacing w:after="100" w:afterAutospacing="1"/>
              <w:ind w:right="3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</w:tbl>
    <w:p w14:paraId="1CD74D83" w14:textId="77777777" w:rsidR="00E81E60" w:rsidRPr="00CB76FD" w:rsidRDefault="00E81E60" w:rsidP="00E81E60">
      <w:pPr>
        <w:rPr>
          <w:rFonts w:ascii="Times New Roman" w:hAnsi="Times New Roman" w:cs="Times New Roman"/>
          <w:lang w:val="en-US"/>
        </w:rPr>
      </w:pPr>
      <w:proofErr w:type="spellStart"/>
      <w:r w:rsidRPr="00CB76FD">
        <w:rPr>
          <w:rFonts w:ascii="Times New Roman" w:hAnsi="Times New Roman" w:cs="Times New Roman"/>
          <w:vertAlign w:val="superscript"/>
          <w:lang w:val="en-US"/>
        </w:rPr>
        <w:t>a</w:t>
      </w:r>
      <w:r w:rsidRPr="00CB76FD">
        <w:rPr>
          <w:rFonts w:ascii="Times New Roman" w:hAnsi="Times New Roman" w:cs="Times New Roman"/>
          <w:lang w:val="en-US"/>
        </w:rPr>
        <w:t>Median</w:t>
      </w:r>
      <w:proofErr w:type="spellEnd"/>
      <w:r w:rsidRPr="00CB76FD">
        <w:rPr>
          <w:rFonts w:ascii="Times New Roman" w:hAnsi="Times New Roman" w:cs="Times New Roman"/>
          <w:lang w:val="en-US"/>
        </w:rPr>
        <w:t xml:space="preserve"> (Q</w:t>
      </w:r>
      <w:proofErr w:type="gramStart"/>
      <w:r w:rsidRPr="00CB76FD">
        <w:rPr>
          <w:rFonts w:ascii="Times New Roman" w:hAnsi="Times New Roman" w:cs="Times New Roman"/>
          <w:lang w:val="en-US"/>
        </w:rPr>
        <w:t>1,Q</w:t>
      </w:r>
      <w:proofErr w:type="gramEnd"/>
      <w:r w:rsidRPr="00CB76FD">
        <w:rPr>
          <w:rFonts w:ascii="Times New Roman" w:hAnsi="Times New Roman" w:cs="Times New Roman"/>
          <w:lang w:val="en-US"/>
        </w:rPr>
        <w:t>3)</w:t>
      </w:r>
    </w:p>
    <w:p w14:paraId="15881ED9" w14:textId="2FC839FC" w:rsidR="000D7B7A" w:rsidRPr="00CB76FD" w:rsidRDefault="00E81E60">
      <w:pPr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CB76FD">
        <w:rPr>
          <w:rFonts w:ascii="Times New Roman" w:hAnsi="Times New Roman" w:cs="Times New Roman"/>
          <w:vertAlign w:val="superscript"/>
          <w:lang w:val="en-US"/>
        </w:rPr>
        <w:t>b</w:t>
      </w:r>
      <w:r w:rsidRPr="00CB76FD">
        <w:rPr>
          <w:rFonts w:ascii="Times New Roman" w:hAnsi="Times New Roman" w:cs="Times New Roman"/>
          <w:lang w:val="en-US"/>
        </w:rPr>
        <w:t>P</w:t>
      </w:r>
      <w:proofErr w:type="spellEnd"/>
      <w:r w:rsidRPr="00CB76FD">
        <w:rPr>
          <w:rFonts w:ascii="Times New Roman" w:hAnsi="Times New Roman" w:cs="Times New Roman"/>
          <w:lang w:val="en-US"/>
        </w:rPr>
        <w:t xml:space="preserve"> values were calculated with paired Wilcoxon rank sum tests. q-values are corrected p-values with FDR. </w:t>
      </w:r>
      <w:r w:rsidRPr="00CB76FD">
        <w:rPr>
          <w:rFonts w:ascii="Times New Roman" w:hAnsi="Times New Roman" w:cs="Times New Roman"/>
          <w:lang w:val="en-US"/>
        </w:rPr>
        <w:tab/>
      </w:r>
      <w:r w:rsidR="000D7B7A">
        <w:rPr>
          <w:lang w:val="en-US"/>
        </w:rPr>
        <w:br w:type="page"/>
      </w:r>
    </w:p>
    <w:p w14:paraId="431D5313" w14:textId="330329F4" w:rsidR="003209EA" w:rsidRPr="00CB76FD" w:rsidRDefault="003209EA" w:rsidP="008C47E8">
      <w:pPr>
        <w:rPr>
          <w:rFonts w:ascii="Times New Roman" w:hAnsi="Times New Roman" w:cs="Times New Roman"/>
          <w:lang w:val="en-US"/>
        </w:rPr>
      </w:pPr>
      <w:r w:rsidRPr="00CB76FD">
        <w:rPr>
          <w:rFonts w:ascii="Times New Roman" w:hAnsi="Times New Roman" w:cs="Times New Roman"/>
          <w:lang w:val="en-US"/>
        </w:rPr>
        <w:lastRenderedPageBreak/>
        <w:t>Table S</w:t>
      </w:r>
      <w:r w:rsidR="00FB060D">
        <w:rPr>
          <w:rFonts w:ascii="Times New Roman" w:hAnsi="Times New Roman" w:cs="Times New Roman"/>
          <w:lang w:val="en-US"/>
        </w:rPr>
        <w:t>6</w:t>
      </w:r>
      <w:r w:rsidRPr="00CB76FD">
        <w:rPr>
          <w:rFonts w:ascii="Times New Roman" w:hAnsi="Times New Roman" w:cs="Times New Roman"/>
          <w:lang w:val="en-US"/>
        </w:rPr>
        <w:t>: wound microbiota description according to treatment (between D0 and D28) at D28.</w:t>
      </w:r>
    </w:p>
    <w:p w14:paraId="54703EFC" w14:textId="712D2ED9" w:rsidR="003209EA" w:rsidRPr="00CB76FD" w:rsidRDefault="003209EA" w:rsidP="00CB76FD">
      <w:pPr>
        <w:jc w:val="center"/>
        <w:rPr>
          <w:rFonts w:ascii="Times New Roman" w:hAnsi="Times New Roman" w:cs="Times New Roman"/>
          <w:lang w:val="en-US"/>
        </w:rPr>
      </w:pPr>
    </w:p>
    <w:p w14:paraId="4357B5F3" w14:textId="77777777" w:rsidR="003209EA" w:rsidRPr="00CB76FD" w:rsidRDefault="003209EA" w:rsidP="00CB76FD">
      <w:pPr>
        <w:jc w:val="center"/>
        <w:rPr>
          <w:rFonts w:ascii="Times New Roman" w:hAnsi="Times New Roman" w:cs="Times New Roman"/>
          <w:lang w:val="en-US"/>
        </w:rPr>
      </w:pPr>
    </w:p>
    <w:p w14:paraId="16EC1381" w14:textId="77777777" w:rsidR="003209EA" w:rsidRPr="00CB76FD" w:rsidRDefault="003209EA" w:rsidP="00CB76FD">
      <w:pPr>
        <w:jc w:val="center"/>
        <w:rPr>
          <w:rFonts w:ascii="Times New Roman" w:hAnsi="Times New Roman" w:cs="Times New Roman"/>
          <w:lang w:val="en-US"/>
        </w:rPr>
      </w:pPr>
    </w:p>
    <w:p w14:paraId="79B508BD" w14:textId="77777777" w:rsidR="003209EA" w:rsidRPr="00CB76FD" w:rsidRDefault="003209EA" w:rsidP="00CB76FD">
      <w:pPr>
        <w:jc w:val="center"/>
        <w:rPr>
          <w:rFonts w:ascii="Times New Roman" w:hAnsi="Times New Roman" w:cs="Times New Roman"/>
          <w:lang w:val="en-US"/>
        </w:rPr>
      </w:pPr>
    </w:p>
    <w:tbl>
      <w:tblPr>
        <w:tblpPr w:leftFromText="141" w:rightFromText="141" w:vertAnchor="text" w:horzAnchor="margin" w:tblpXSpec="center" w:tblpY="-338"/>
        <w:tblW w:w="4766" w:type="pct"/>
        <w:shd w:val="clear" w:color="auto" w:fill="FFFFFF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03"/>
        <w:gridCol w:w="144"/>
        <w:gridCol w:w="142"/>
        <w:gridCol w:w="1413"/>
        <w:gridCol w:w="142"/>
        <w:gridCol w:w="1138"/>
        <w:gridCol w:w="147"/>
        <w:gridCol w:w="2246"/>
        <w:gridCol w:w="266"/>
        <w:gridCol w:w="1306"/>
      </w:tblGrid>
      <w:tr w:rsidR="003209EA" w:rsidRPr="00CB76FD" w14:paraId="744BE861" w14:textId="77777777" w:rsidTr="003E21C0">
        <w:trPr>
          <w:trHeight w:val="274"/>
        </w:trPr>
        <w:tc>
          <w:tcPr>
            <w:tcW w:w="10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311D2270" w14:textId="77777777" w:rsidR="003209EA" w:rsidRPr="00CB76FD" w:rsidRDefault="003209EA" w:rsidP="00CB76FD">
            <w:pPr>
              <w:tabs>
                <w:tab w:val="left" w:pos="2268"/>
                <w:tab w:val="left" w:pos="3119"/>
              </w:tabs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45BEEC31" w14:textId="77777777" w:rsidR="003209EA" w:rsidRPr="00CB76FD" w:rsidRDefault="003209EA" w:rsidP="00CB76FD">
            <w:pPr>
              <w:tabs>
                <w:tab w:val="left" w:pos="2268"/>
                <w:tab w:val="left" w:pos="3119"/>
              </w:tabs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877F4E8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FB51B5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07A5609" w14:textId="23A3C12B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CB76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proofErr w:type="gramEnd"/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0436379" w14:textId="5C36611E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CB76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</w:t>
            </w:r>
            <w:proofErr w:type="gramEnd"/>
            <w:r w:rsidRPr="00CB76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AUC</w:t>
            </w:r>
          </w:p>
        </w:tc>
      </w:tr>
      <w:tr w:rsidR="003209EA" w:rsidRPr="00CB76FD" w14:paraId="2CBDE148" w14:textId="77777777" w:rsidTr="003E21C0">
        <w:trPr>
          <w:trHeight w:val="2446"/>
        </w:trPr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1F1EBFC3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b/>
                <w:bCs/>
                <w:iCs/>
                <w:sz w:val="18"/>
                <w:szCs w:val="22"/>
                <w:lang w:val="en-US"/>
              </w:rPr>
            </w:pPr>
            <w:proofErr w:type="spellStart"/>
            <w:r w:rsidRPr="00CB76FD">
              <w:rPr>
                <w:rFonts w:ascii="Times New Roman" w:hAnsi="Times New Roman" w:cs="Times New Roman"/>
                <w:b/>
                <w:bCs/>
                <w:iCs/>
                <w:sz w:val="18"/>
                <w:szCs w:val="22"/>
                <w:lang w:val="en-US"/>
              </w:rPr>
              <w:t>Antibiotherapy</w:t>
            </w:r>
            <w:proofErr w:type="spellEnd"/>
            <w:r w:rsidRPr="00CB76FD">
              <w:rPr>
                <w:rFonts w:ascii="Times New Roman" w:hAnsi="Times New Roman" w:cs="Times New Roman"/>
                <w:b/>
                <w:bCs/>
                <w:iCs/>
                <w:sz w:val="18"/>
                <w:szCs w:val="22"/>
                <w:lang w:val="en-US"/>
              </w:rPr>
              <w:t xml:space="preserve"> (D28)</w:t>
            </w:r>
          </w:p>
          <w:p w14:paraId="79AF4C51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b/>
                <w:bCs/>
                <w:iCs/>
                <w:sz w:val="18"/>
                <w:szCs w:val="22"/>
                <w:lang w:val="en-US"/>
              </w:rPr>
            </w:pPr>
          </w:p>
          <w:p w14:paraId="550FAD45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iCs/>
                <w:sz w:val="18"/>
                <w:szCs w:val="22"/>
                <w:lang w:val="en-US"/>
              </w:rPr>
            </w:pPr>
            <w:r w:rsidRPr="00CB76FD">
              <w:rPr>
                <w:rFonts w:ascii="Times New Roman" w:hAnsi="Times New Roman" w:cs="Times New Roman"/>
                <w:iCs/>
                <w:sz w:val="18"/>
                <w:szCs w:val="22"/>
                <w:lang w:val="en-US"/>
              </w:rPr>
              <w:t>-Genus</w:t>
            </w:r>
          </w:p>
          <w:p w14:paraId="557714FE" w14:textId="2D389537" w:rsidR="003209EA" w:rsidRPr="00CB76FD" w:rsidRDefault="003209EA" w:rsidP="00CB76FD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CB76F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ropionibacterrium</w:t>
            </w:r>
            <w:proofErr w:type="spellEnd"/>
          </w:p>
          <w:p w14:paraId="546D47D0" w14:textId="6EC1263C" w:rsidR="003209EA" w:rsidRPr="00CB76FD" w:rsidRDefault="003209EA" w:rsidP="00CB76FD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CB76F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eiothermus</w:t>
            </w:r>
            <w:proofErr w:type="spellEnd"/>
          </w:p>
          <w:p w14:paraId="7F68D3D8" w14:textId="02E4C20A" w:rsidR="003209EA" w:rsidRPr="00CB76FD" w:rsidRDefault="003209EA" w:rsidP="00CB76FD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  <w:p w14:paraId="73940B23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i/>
                <w:sz w:val="10"/>
                <w:szCs w:val="10"/>
                <w:lang w:val="en-US"/>
              </w:rPr>
            </w:pPr>
          </w:p>
          <w:p w14:paraId="117C3FB8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b/>
                <w:bCs/>
                <w:i/>
                <w:sz w:val="18"/>
                <w:szCs w:val="22"/>
                <w:lang w:val="en-US"/>
              </w:rPr>
            </w:pPr>
            <w:r w:rsidRPr="00CB76FD">
              <w:rPr>
                <w:rFonts w:ascii="Times New Roman" w:hAnsi="Times New Roman" w:cs="Times New Roman"/>
                <w:iCs/>
                <w:sz w:val="18"/>
                <w:szCs w:val="22"/>
                <w:lang w:val="en-US"/>
              </w:rPr>
              <w:t>-Chao’s index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66A52F03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0976A1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CB76FD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ATB</w:t>
            </w:r>
          </w:p>
          <w:p w14:paraId="0818F7F3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CB76FD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(N=5)</w:t>
            </w:r>
          </w:p>
          <w:p w14:paraId="40ECE99D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BCAF8AF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4B34AD0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14:paraId="3D49BCFE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76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, 0.06)</w:t>
            </w:r>
          </w:p>
          <w:p w14:paraId="50E4354A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r w:rsidRPr="00CB76FD">
              <w:rPr>
                <w:rFonts w:ascii="Times New Roman" w:hAnsi="Times New Roman" w:cs="Times New Roman"/>
                <w:sz w:val="16"/>
                <w:szCs w:val="16"/>
              </w:rPr>
              <w:t>0 (0, 0.07)</w:t>
            </w:r>
          </w:p>
          <w:p w14:paraId="5DDD29A1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92E5DA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887FF1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r w:rsidRPr="00CB76FD">
              <w:rPr>
                <w:rFonts w:ascii="Times New Roman" w:hAnsi="Times New Roman" w:cs="Times New Roman"/>
                <w:sz w:val="16"/>
                <w:szCs w:val="16"/>
              </w:rPr>
              <w:t>138 (40, 146)</w:t>
            </w:r>
          </w:p>
        </w:tc>
        <w:tc>
          <w:tcPr>
            <w:tcW w:w="7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DA0E651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CB76FD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No</w:t>
            </w:r>
          </w:p>
          <w:p w14:paraId="60B079E1" w14:textId="1CF49F06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CB76FD">
              <w:rPr>
                <w:rFonts w:ascii="Times New Roman" w:hAnsi="Times New Roman" w:cs="Times New Roman"/>
                <w:iCs/>
                <w:sz w:val="16"/>
                <w:szCs w:val="16"/>
              </w:rPr>
              <w:t>(N= 19)</w:t>
            </w:r>
          </w:p>
          <w:p w14:paraId="6D409F60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Cs/>
                <w:sz w:val="10"/>
                <w:szCs w:val="10"/>
                <w:lang w:val="en-US"/>
              </w:rPr>
            </w:pPr>
          </w:p>
          <w:p w14:paraId="632F22A1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Cs/>
                <w:sz w:val="10"/>
                <w:szCs w:val="10"/>
                <w:lang w:val="en-US"/>
              </w:rPr>
            </w:pPr>
          </w:p>
          <w:p w14:paraId="225064F7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Cs/>
                <w:sz w:val="10"/>
                <w:szCs w:val="10"/>
                <w:lang w:val="en-US"/>
              </w:rPr>
            </w:pPr>
          </w:p>
          <w:p w14:paraId="013E0F7B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Cs/>
                <w:sz w:val="10"/>
                <w:szCs w:val="10"/>
                <w:lang w:val="en-US"/>
              </w:rPr>
            </w:pPr>
          </w:p>
          <w:p w14:paraId="44E49A8E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76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, 0)</w:t>
            </w:r>
          </w:p>
          <w:p w14:paraId="110A0E42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r w:rsidRPr="00CB76FD">
              <w:rPr>
                <w:rFonts w:ascii="Times New Roman" w:hAnsi="Times New Roman" w:cs="Times New Roman"/>
                <w:sz w:val="16"/>
                <w:szCs w:val="16"/>
              </w:rPr>
              <w:t>0 (0, 0)</w:t>
            </w:r>
          </w:p>
          <w:p w14:paraId="49D1C2A8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F258837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E77003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r w:rsidRPr="00CB76FD">
              <w:rPr>
                <w:rFonts w:ascii="Times New Roman" w:hAnsi="Times New Roman" w:cs="Times New Roman"/>
                <w:sz w:val="16"/>
                <w:szCs w:val="16"/>
              </w:rPr>
              <w:t>36 (22, 0.72)</w:t>
            </w:r>
          </w:p>
          <w:p w14:paraId="22C0E840" w14:textId="77777777" w:rsidR="003209EA" w:rsidRPr="00CB76FD" w:rsidRDefault="003209EA" w:rsidP="00CB76FD">
            <w:pPr>
              <w:spacing w:before="100" w:beforeAutospacing="1" w:after="100" w:afterAutospacing="1"/>
              <w:ind w:right="-69"/>
              <w:contextualSpacing/>
              <w:jc w:val="center"/>
              <w:outlineLvl w:val="1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14:paraId="5D9AABD3" w14:textId="77777777" w:rsidR="003209EA" w:rsidRPr="00CB76FD" w:rsidRDefault="003209EA" w:rsidP="00CB76FD">
            <w:pPr>
              <w:spacing w:before="100" w:beforeAutospacing="1" w:after="100" w:afterAutospacing="1"/>
              <w:ind w:right="-69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BEAFEC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B6FA449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4FE5D28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D48C32B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14:paraId="3B73F0DC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14:paraId="69EBF027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CB76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proofErr w:type="gramEnd"/>
            <w:r w:rsidRPr="00CB76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0.035</w:t>
            </w:r>
          </w:p>
          <w:p w14:paraId="1B68E5E8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CB76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proofErr w:type="gramEnd"/>
            <w:r w:rsidRPr="00CB76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0.006</w:t>
            </w:r>
          </w:p>
          <w:p w14:paraId="2248B1AD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D4FCC2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AF1802F" w14:textId="6F857528" w:rsidR="003209EA" w:rsidRPr="00CB76FD" w:rsidRDefault="003209EA" w:rsidP="00CB76FD">
            <w:pPr>
              <w:spacing w:before="100" w:beforeAutospacing="1" w:after="100" w:afterAutospacing="1"/>
              <w:ind w:right="-69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7DCF5F84" w14:textId="6DEC776A" w:rsidR="003209EA" w:rsidRPr="00CB76FD" w:rsidRDefault="003209EA" w:rsidP="00CB76FD">
            <w:pPr>
              <w:spacing w:before="100" w:beforeAutospacing="1" w:after="100" w:afterAutospacing="1"/>
              <w:ind w:right="-69"/>
              <w:contextualSpacing/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gramStart"/>
            <w:r w:rsidRPr="00CB76FD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  <w:proofErr w:type="gramEnd"/>
            <w:r w:rsidRPr="00CB76FD">
              <w:rPr>
                <w:rFonts w:ascii="Times New Roman" w:hAnsi="Times New Roman" w:cs="Times New Roman"/>
                <w:bCs/>
                <w:sz w:val="16"/>
                <w:szCs w:val="16"/>
              </w:rPr>
              <w:t>=0.28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903FFE" w14:textId="77777777" w:rsidR="003209EA" w:rsidRPr="00CB76FD" w:rsidRDefault="003209EA" w:rsidP="00CB76FD">
            <w:pPr>
              <w:spacing w:before="100" w:beforeAutospacing="1" w:after="100" w:afterAutospacing="1"/>
              <w:ind w:right="-69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F3C2A0" w14:textId="77777777" w:rsidR="003209EA" w:rsidRPr="00CB76FD" w:rsidRDefault="003209EA" w:rsidP="00CB76FD">
            <w:pPr>
              <w:spacing w:before="100" w:beforeAutospacing="1" w:after="100" w:afterAutospacing="1"/>
              <w:ind w:right="-69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7E3551" w14:textId="77777777" w:rsidR="003209EA" w:rsidRPr="00CB76FD" w:rsidRDefault="003209EA" w:rsidP="00CB76FD">
            <w:pPr>
              <w:spacing w:before="100" w:beforeAutospacing="1" w:after="100" w:afterAutospacing="1"/>
              <w:ind w:right="-69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D018F3" w14:textId="77777777" w:rsidR="003209EA" w:rsidRPr="00CB76FD" w:rsidRDefault="003209EA" w:rsidP="00CB76FD">
            <w:pPr>
              <w:spacing w:before="100" w:beforeAutospacing="1" w:after="100" w:afterAutospacing="1"/>
              <w:ind w:right="-69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5A08C7" w14:textId="77777777" w:rsidR="003209EA" w:rsidRPr="00CB76FD" w:rsidRDefault="003209EA" w:rsidP="00CB76FD">
            <w:pPr>
              <w:spacing w:before="100" w:beforeAutospacing="1" w:after="100" w:afterAutospacing="1"/>
              <w:ind w:right="-69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B76FD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proofErr w:type="gramEnd"/>
            <w:r w:rsidRPr="00CB76FD">
              <w:rPr>
                <w:rFonts w:ascii="Times New Roman" w:hAnsi="Times New Roman" w:cs="Times New Roman"/>
                <w:sz w:val="16"/>
                <w:szCs w:val="16"/>
              </w:rPr>
              <w:t>=0.75, AUC=0.68</w:t>
            </w:r>
          </w:p>
          <w:p w14:paraId="4C0FA6B7" w14:textId="77777777" w:rsidR="003209EA" w:rsidRPr="00CB76FD" w:rsidRDefault="003209EA" w:rsidP="00CB76FD">
            <w:pPr>
              <w:spacing w:before="100" w:beforeAutospacing="1" w:after="100" w:afterAutospacing="1"/>
              <w:ind w:right="-69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B76FD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proofErr w:type="gramEnd"/>
            <w:r w:rsidRPr="00CB76FD">
              <w:rPr>
                <w:rFonts w:ascii="Times New Roman" w:hAnsi="Times New Roman" w:cs="Times New Roman"/>
                <w:sz w:val="16"/>
                <w:szCs w:val="16"/>
              </w:rPr>
              <w:t>=0.75, AUC=0.70</w:t>
            </w:r>
          </w:p>
          <w:p w14:paraId="0F7B8DF4" w14:textId="77777777" w:rsidR="003209EA" w:rsidRPr="00CB76FD" w:rsidRDefault="003209EA" w:rsidP="00CB76FD">
            <w:pPr>
              <w:spacing w:before="100" w:beforeAutospacing="1" w:after="100" w:afterAutospacing="1"/>
              <w:ind w:right="-69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018A75" w14:textId="23AE0F53" w:rsidR="003209EA" w:rsidRPr="00CB76FD" w:rsidRDefault="003209EA" w:rsidP="00CB76FD">
            <w:pPr>
              <w:spacing w:before="100" w:beforeAutospacing="1" w:after="100" w:afterAutospacing="1"/>
              <w:ind w:right="-69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29628C" w14:textId="77777777" w:rsidR="003209EA" w:rsidRPr="00CB76FD" w:rsidRDefault="003209EA" w:rsidP="00CB76FD">
            <w:pPr>
              <w:spacing w:before="100" w:beforeAutospacing="1" w:after="100" w:afterAutospacing="1"/>
              <w:ind w:right="-69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2EB68FF8" w14:textId="678EB9B1" w:rsidR="003209EA" w:rsidRPr="00CB76FD" w:rsidRDefault="003209EA" w:rsidP="00CB76FD">
            <w:pPr>
              <w:spacing w:before="100" w:beforeAutospacing="1" w:after="100" w:afterAutospacing="1"/>
              <w:ind w:right="-69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CB76FD">
              <w:rPr>
                <w:rFonts w:ascii="Times New Roman" w:hAnsi="Times New Roman" w:cs="Times New Roman"/>
                <w:b/>
                <w:sz w:val="16"/>
                <w:szCs w:val="16"/>
              </w:rPr>
              <w:t>q</w:t>
            </w:r>
            <w:proofErr w:type="gramEnd"/>
            <w:r w:rsidRPr="00CB76FD">
              <w:rPr>
                <w:rFonts w:ascii="Times New Roman" w:hAnsi="Times New Roman" w:cs="Times New Roman"/>
                <w:b/>
                <w:sz w:val="16"/>
                <w:szCs w:val="16"/>
              </w:rPr>
              <w:t>=0.84, AUC=0.66</w:t>
            </w:r>
          </w:p>
        </w:tc>
      </w:tr>
      <w:tr w:rsidR="003209EA" w:rsidRPr="00CB76FD" w14:paraId="1C5F47C3" w14:textId="77777777" w:rsidTr="003E21C0">
        <w:trPr>
          <w:trHeight w:val="1546"/>
        </w:trPr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0B7845E0" w14:textId="77777777" w:rsidR="003209EA" w:rsidRPr="00CB76FD" w:rsidRDefault="003209EA" w:rsidP="00CB76FD">
            <w:pPr>
              <w:spacing w:before="100" w:beforeAutospacing="1" w:after="100" w:afterAutospacing="1"/>
              <w:ind w:right="39"/>
              <w:contextualSpacing/>
              <w:outlineLvl w:val="1"/>
              <w:rPr>
                <w:rFonts w:ascii="Times New Roman" w:hAnsi="Times New Roman" w:cs="Times New Roman"/>
                <w:b/>
                <w:bCs/>
                <w:iCs/>
                <w:sz w:val="18"/>
                <w:szCs w:val="22"/>
                <w:lang w:val="en-US"/>
              </w:rPr>
            </w:pPr>
            <w:r w:rsidRPr="00CB76FD">
              <w:rPr>
                <w:rFonts w:ascii="Times New Roman" w:hAnsi="Times New Roman" w:cs="Times New Roman"/>
                <w:b/>
                <w:bCs/>
                <w:iCs/>
                <w:sz w:val="18"/>
                <w:szCs w:val="22"/>
                <w:lang w:val="en-US"/>
              </w:rPr>
              <w:t>Dressing (D28)</w:t>
            </w:r>
          </w:p>
          <w:p w14:paraId="201D5720" w14:textId="77777777" w:rsidR="003209EA" w:rsidRPr="00CB76FD" w:rsidRDefault="003209EA" w:rsidP="00CB76FD">
            <w:pPr>
              <w:spacing w:before="100" w:beforeAutospacing="1" w:after="100" w:afterAutospacing="1"/>
              <w:ind w:right="39"/>
              <w:contextualSpacing/>
              <w:outlineLvl w:val="1"/>
              <w:rPr>
                <w:rFonts w:ascii="Times New Roman" w:hAnsi="Times New Roman" w:cs="Times New Roman"/>
                <w:b/>
                <w:bCs/>
                <w:iCs/>
                <w:sz w:val="18"/>
                <w:szCs w:val="22"/>
                <w:lang w:val="en-US"/>
              </w:rPr>
            </w:pPr>
          </w:p>
          <w:p w14:paraId="20A43BAC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iCs/>
                <w:sz w:val="18"/>
                <w:szCs w:val="22"/>
                <w:lang w:val="en-US"/>
              </w:rPr>
            </w:pPr>
            <w:r w:rsidRPr="00CB76FD">
              <w:rPr>
                <w:rFonts w:ascii="Times New Roman" w:hAnsi="Times New Roman" w:cs="Times New Roman"/>
                <w:iCs/>
                <w:sz w:val="18"/>
                <w:szCs w:val="22"/>
                <w:lang w:val="en-US"/>
              </w:rPr>
              <w:t>-Genus</w:t>
            </w:r>
          </w:p>
          <w:p w14:paraId="5791EF2E" w14:textId="6976B3A2" w:rsidR="003209EA" w:rsidRPr="00CB76FD" w:rsidRDefault="003209EA" w:rsidP="00CB76FD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CB76F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ifidobacterium</w:t>
            </w:r>
          </w:p>
          <w:p w14:paraId="14918C4F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outlineLvl w:val="1"/>
              <w:rPr>
                <w:rFonts w:ascii="Times New Roman" w:hAnsi="Times New Roman" w:cs="Times New Roman"/>
                <w:i/>
                <w:sz w:val="10"/>
                <w:szCs w:val="10"/>
                <w:lang w:val="en-US"/>
              </w:rPr>
            </w:pPr>
          </w:p>
          <w:p w14:paraId="2EC068F3" w14:textId="77777777" w:rsidR="003209EA" w:rsidRPr="00CB76FD" w:rsidRDefault="003209EA" w:rsidP="00CB76FD">
            <w:pPr>
              <w:spacing w:before="100" w:beforeAutospacing="1" w:after="100" w:afterAutospacing="1"/>
              <w:ind w:right="39"/>
              <w:contextualSpacing/>
              <w:outlineLvl w:val="1"/>
              <w:rPr>
                <w:rFonts w:ascii="Times New Roman" w:hAnsi="Times New Roman" w:cs="Times New Roman"/>
                <w:b/>
                <w:bCs/>
                <w:iCs/>
                <w:sz w:val="18"/>
                <w:szCs w:val="22"/>
                <w:lang w:val="en-US"/>
              </w:rPr>
            </w:pPr>
            <w:r w:rsidRPr="00CB76FD">
              <w:rPr>
                <w:rFonts w:ascii="Times New Roman" w:hAnsi="Times New Roman" w:cs="Times New Roman"/>
                <w:iCs/>
                <w:sz w:val="18"/>
                <w:szCs w:val="22"/>
                <w:lang w:val="en-US"/>
              </w:rPr>
              <w:t>-Chao’s index</w:t>
            </w:r>
          </w:p>
        </w:tc>
        <w:tc>
          <w:tcPr>
            <w:tcW w:w="1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686F93C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3144D2A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Alginate</w:t>
            </w:r>
          </w:p>
          <w:p w14:paraId="5CE0F9FB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iCs/>
                <w:sz w:val="18"/>
                <w:szCs w:val="18"/>
              </w:rPr>
              <w:t>(N=11)</w:t>
            </w:r>
          </w:p>
          <w:p w14:paraId="3DE2F517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</w:p>
          <w:p w14:paraId="46E14434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76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, 0.015)</w:t>
            </w:r>
          </w:p>
          <w:p w14:paraId="4B02585B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14:paraId="34047041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CB76FD">
              <w:rPr>
                <w:rFonts w:ascii="Times New Roman" w:hAnsi="Times New Roman" w:cs="Times New Roman"/>
                <w:sz w:val="16"/>
                <w:szCs w:val="16"/>
              </w:rPr>
              <w:t>45.5 (35.2, 81.5)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53353F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proofErr w:type="spellStart"/>
            <w:r w:rsidRPr="00CB76FD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Hydro</w:t>
            </w:r>
            <w:r w:rsidRPr="00CB76FD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vertAlign w:val="superscript"/>
              </w:rPr>
              <w:t>b</w:t>
            </w:r>
            <w:proofErr w:type="spellEnd"/>
          </w:p>
          <w:p w14:paraId="782E7E3C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iCs/>
                <w:sz w:val="18"/>
                <w:szCs w:val="18"/>
              </w:rPr>
              <w:t>(N=10)</w:t>
            </w:r>
          </w:p>
          <w:p w14:paraId="2AADC786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CC1FBE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76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, 0.0)</w:t>
            </w:r>
          </w:p>
          <w:p w14:paraId="1CEAA17B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0419CE9" w14:textId="09D6431E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r w:rsidRPr="00CB76FD">
              <w:rPr>
                <w:rFonts w:ascii="Times New Roman" w:hAnsi="Times New Roman" w:cs="Times New Roman"/>
                <w:sz w:val="16"/>
                <w:szCs w:val="16"/>
              </w:rPr>
              <w:t>35 (22, 111)</w:t>
            </w:r>
          </w:p>
        </w:tc>
        <w:tc>
          <w:tcPr>
            <w:tcW w:w="13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2D7D73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14:paraId="0C326059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14:paraId="03A6F952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14:paraId="37B7811A" w14:textId="7BD993A3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CB76F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=0.045</w:t>
            </w:r>
          </w:p>
          <w:p w14:paraId="15E092C5" w14:textId="6501C7D4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6B5E9D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gramStart"/>
            <w:r w:rsidRPr="00CB76FD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proofErr w:type="gramEnd"/>
            <w:r w:rsidRPr="00CB76FD">
              <w:rPr>
                <w:rFonts w:ascii="Times New Roman" w:hAnsi="Times New Roman" w:cs="Times New Roman"/>
                <w:sz w:val="16"/>
                <w:szCs w:val="16"/>
              </w:rPr>
              <w:t>=0.326</w:t>
            </w:r>
          </w:p>
        </w:tc>
        <w:tc>
          <w:tcPr>
            <w:tcW w:w="9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199F14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6F88746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r w:rsidRPr="00CB76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=0.5, AUC=0.68</w:t>
            </w:r>
          </w:p>
          <w:p w14:paraId="176A6D70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8F50F77" w14:textId="77777777" w:rsidR="003209EA" w:rsidRPr="00CB76FD" w:rsidRDefault="003209EA" w:rsidP="00CB76FD">
            <w:pPr>
              <w:spacing w:before="100" w:beforeAutospacing="1" w:after="100" w:afterAutospacing="1"/>
              <w:contextualSpacing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B76FD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proofErr w:type="gramEnd"/>
            <w:r w:rsidRPr="00CB76FD">
              <w:rPr>
                <w:rFonts w:ascii="Times New Roman" w:hAnsi="Times New Roman" w:cs="Times New Roman"/>
                <w:sz w:val="16"/>
                <w:szCs w:val="16"/>
              </w:rPr>
              <w:t>=0.49, AUC=0.63</w:t>
            </w:r>
          </w:p>
        </w:tc>
      </w:tr>
    </w:tbl>
    <w:p w14:paraId="21614F26" w14:textId="77777777" w:rsidR="00E81E60" w:rsidRPr="00CB76FD" w:rsidRDefault="00E81E60" w:rsidP="00E81E60">
      <w:pPr>
        <w:rPr>
          <w:rFonts w:ascii="Times New Roman" w:hAnsi="Times New Roman" w:cs="Times New Roman"/>
          <w:lang w:val="en-US"/>
        </w:rPr>
      </w:pPr>
      <w:proofErr w:type="spellStart"/>
      <w:r w:rsidRPr="00CB76FD">
        <w:rPr>
          <w:rFonts w:ascii="Times New Roman" w:hAnsi="Times New Roman" w:cs="Times New Roman"/>
          <w:vertAlign w:val="superscript"/>
          <w:lang w:val="en-US"/>
        </w:rPr>
        <w:t>a</w:t>
      </w:r>
      <w:r w:rsidRPr="00CB76FD">
        <w:rPr>
          <w:rFonts w:ascii="Times New Roman" w:hAnsi="Times New Roman" w:cs="Times New Roman"/>
          <w:lang w:val="en-US"/>
        </w:rPr>
        <w:t>ATB</w:t>
      </w:r>
      <w:proofErr w:type="spellEnd"/>
      <w:r w:rsidRPr="00CB76FD">
        <w:rPr>
          <w:rFonts w:ascii="Times New Roman" w:hAnsi="Times New Roman" w:cs="Times New Roman"/>
          <w:lang w:val="en-US"/>
        </w:rPr>
        <w:t>: antibiotics</w:t>
      </w:r>
    </w:p>
    <w:p w14:paraId="2D262E3C" w14:textId="77777777" w:rsidR="00E81E60" w:rsidRPr="00CB76FD" w:rsidRDefault="00E81E60" w:rsidP="00E81E60">
      <w:pPr>
        <w:rPr>
          <w:rFonts w:ascii="Times New Roman" w:hAnsi="Times New Roman" w:cs="Times New Roman"/>
          <w:lang w:val="en-US"/>
        </w:rPr>
      </w:pPr>
      <w:proofErr w:type="spellStart"/>
      <w:r w:rsidRPr="00CB76FD">
        <w:rPr>
          <w:rFonts w:ascii="Times New Roman" w:hAnsi="Times New Roman" w:cs="Times New Roman"/>
          <w:vertAlign w:val="superscript"/>
          <w:lang w:val="en-US"/>
        </w:rPr>
        <w:t>b</w:t>
      </w:r>
      <w:r w:rsidRPr="00CB76FD">
        <w:rPr>
          <w:rFonts w:ascii="Times New Roman" w:hAnsi="Times New Roman" w:cs="Times New Roman"/>
          <w:lang w:val="en-US"/>
        </w:rPr>
        <w:t>Hydro</w:t>
      </w:r>
      <w:proofErr w:type="spellEnd"/>
      <w:r w:rsidRPr="00CB76FD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CB76FD">
        <w:rPr>
          <w:rFonts w:ascii="Times New Roman" w:hAnsi="Times New Roman" w:cs="Times New Roman"/>
          <w:lang w:val="en-US"/>
        </w:rPr>
        <w:t>hydrocellular</w:t>
      </w:r>
      <w:proofErr w:type="spellEnd"/>
      <w:r w:rsidRPr="00CB76F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CB76FD">
        <w:rPr>
          <w:rFonts w:ascii="Times New Roman" w:hAnsi="Times New Roman" w:cs="Times New Roman"/>
          <w:lang w:val="en-US"/>
        </w:rPr>
        <w:t>hydrofiber</w:t>
      </w:r>
      <w:proofErr w:type="spellEnd"/>
      <w:r w:rsidRPr="00CB76FD">
        <w:rPr>
          <w:rFonts w:ascii="Times New Roman" w:hAnsi="Times New Roman" w:cs="Times New Roman"/>
          <w:lang w:val="en-US"/>
        </w:rPr>
        <w:t>, hydrocolloid dressings</w:t>
      </w:r>
    </w:p>
    <w:p w14:paraId="2CC88DF0" w14:textId="77777777" w:rsidR="00E81E60" w:rsidRPr="00CB76FD" w:rsidRDefault="00E81E60" w:rsidP="00E81E60">
      <w:pPr>
        <w:rPr>
          <w:rFonts w:ascii="Times New Roman" w:hAnsi="Times New Roman" w:cs="Times New Roman"/>
          <w:lang w:val="en-US"/>
        </w:rPr>
      </w:pPr>
      <w:proofErr w:type="spellStart"/>
      <w:r w:rsidRPr="00CB76FD">
        <w:rPr>
          <w:rFonts w:ascii="Times New Roman" w:hAnsi="Times New Roman" w:cs="Times New Roman"/>
          <w:vertAlign w:val="superscript"/>
          <w:lang w:val="en-US"/>
        </w:rPr>
        <w:t>c</w:t>
      </w:r>
      <w:r w:rsidRPr="00CB76FD">
        <w:rPr>
          <w:rFonts w:ascii="Times New Roman" w:hAnsi="Times New Roman" w:cs="Times New Roman"/>
          <w:lang w:val="en-US"/>
        </w:rPr>
        <w:t>Other</w:t>
      </w:r>
      <w:proofErr w:type="spellEnd"/>
      <w:r w:rsidRPr="00CB76FD">
        <w:rPr>
          <w:rFonts w:ascii="Times New Roman" w:hAnsi="Times New Roman" w:cs="Times New Roman"/>
          <w:lang w:val="en-US"/>
        </w:rPr>
        <w:t xml:space="preserve">: other than alginate, </w:t>
      </w:r>
      <w:proofErr w:type="spellStart"/>
      <w:r w:rsidRPr="00CB76FD">
        <w:rPr>
          <w:rFonts w:ascii="Times New Roman" w:hAnsi="Times New Roman" w:cs="Times New Roman"/>
          <w:lang w:val="en-US"/>
        </w:rPr>
        <w:t>hydrocellular</w:t>
      </w:r>
      <w:proofErr w:type="spellEnd"/>
      <w:r w:rsidRPr="00CB76F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CB76FD">
        <w:rPr>
          <w:rFonts w:ascii="Times New Roman" w:hAnsi="Times New Roman" w:cs="Times New Roman"/>
          <w:lang w:val="en-US"/>
        </w:rPr>
        <w:t>hydrofiber</w:t>
      </w:r>
      <w:proofErr w:type="spellEnd"/>
      <w:r w:rsidRPr="00CB76FD">
        <w:rPr>
          <w:rFonts w:ascii="Times New Roman" w:hAnsi="Times New Roman" w:cs="Times New Roman"/>
          <w:lang w:val="en-US"/>
        </w:rPr>
        <w:t>, hydrocolloid dressings</w:t>
      </w:r>
    </w:p>
    <w:p w14:paraId="24F9F75F" w14:textId="77777777" w:rsidR="00E81E60" w:rsidRDefault="00E81E60" w:rsidP="00E81E60">
      <w:pPr>
        <w:rPr>
          <w:lang w:val="en-US"/>
        </w:rPr>
      </w:pPr>
    </w:p>
    <w:p w14:paraId="2493C06B" w14:textId="77777777" w:rsidR="00E81E60" w:rsidRDefault="00E81E60" w:rsidP="00E81E60">
      <w:pPr>
        <w:rPr>
          <w:lang w:val="en-US"/>
        </w:rPr>
      </w:pPr>
    </w:p>
    <w:p w14:paraId="6D6B2AD9" w14:textId="77777777" w:rsidR="003209EA" w:rsidRPr="00E81E60" w:rsidRDefault="003209EA">
      <w:pPr>
        <w:rPr>
          <w:lang w:val="en-US"/>
        </w:rPr>
      </w:pPr>
    </w:p>
    <w:p w14:paraId="60397127" w14:textId="16B6D9D6" w:rsidR="003209EA" w:rsidRPr="00E81E60" w:rsidRDefault="003209EA">
      <w:pPr>
        <w:rPr>
          <w:lang w:val="en-US"/>
        </w:rPr>
      </w:pPr>
    </w:p>
    <w:p w14:paraId="7FCF9319" w14:textId="594B144D" w:rsidR="003209EA" w:rsidRPr="00E81E60" w:rsidRDefault="003209EA">
      <w:pPr>
        <w:rPr>
          <w:lang w:val="en-US"/>
        </w:rPr>
      </w:pPr>
    </w:p>
    <w:p w14:paraId="3056AF4E" w14:textId="08901B4E" w:rsidR="003209EA" w:rsidRPr="00E81E60" w:rsidRDefault="003209EA">
      <w:pPr>
        <w:rPr>
          <w:lang w:val="en-US"/>
        </w:rPr>
      </w:pPr>
    </w:p>
    <w:p w14:paraId="1B743C41" w14:textId="553856F0" w:rsidR="003209EA" w:rsidRPr="00E81E60" w:rsidRDefault="003209EA">
      <w:pPr>
        <w:rPr>
          <w:lang w:val="en-US"/>
        </w:rPr>
      </w:pPr>
    </w:p>
    <w:p w14:paraId="6D6C2068" w14:textId="68243336" w:rsidR="003209EA" w:rsidRPr="00E81E60" w:rsidRDefault="003209EA">
      <w:pPr>
        <w:rPr>
          <w:lang w:val="en-US"/>
        </w:rPr>
      </w:pPr>
    </w:p>
    <w:p w14:paraId="4FCD7B27" w14:textId="18FA6D86" w:rsidR="003209EA" w:rsidRPr="00E81E60" w:rsidRDefault="003209EA">
      <w:pPr>
        <w:rPr>
          <w:lang w:val="en-US"/>
        </w:rPr>
      </w:pPr>
    </w:p>
    <w:p w14:paraId="5A4865CD" w14:textId="26764530" w:rsidR="003209EA" w:rsidRPr="00E81E60" w:rsidRDefault="003209EA">
      <w:pPr>
        <w:rPr>
          <w:lang w:val="en-US"/>
        </w:rPr>
      </w:pPr>
    </w:p>
    <w:p w14:paraId="22490281" w14:textId="65F1CDF3" w:rsidR="003209EA" w:rsidRPr="00E81E60" w:rsidRDefault="003209EA">
      <w:pPr>
        <w:rPr>
          <w:lang w:val="en-US"/>
        </w:rPr>
      </w:pPr>
    </w:p>
    <w:p w14:paraId="0876E13C" w14:textId="53AB7B3C" w:rsidR="003209EA" w:rsidRPr="00E81E60" w:rsidRDefault="003209EA">
      <w:pPr>
        <w:rPr>
          <w:lang w:val="en-US"/>
        </w:rPr>
      </w:pPr>
    </w:p>
    <w:p w14:paraId="74A38EBA" w14:textId="41A75EEB" w:rsidR="003209EA" w:rsidRPr="00E81E60" w:rsidRDefault="003209EA">
      <w:pPr>
        <w:rPr>
          <w:lang w:val="en-US"/>
        </w:rPr>
      </w:pPr>
    </w:p>
    <w:p w14:paraId="4CF14632" w14:textId="5F1ECA6C" w:rsidR="003209EA" w:rsidRPr="00E81E60" w:rsidRDefault="003209EA">
      <w:pPr>
        <w:rPr>
          <w:lang w:val="en-US"/>
        </w:rPr>
      </w:pPr>
    </w:p>
    <w:p w14:paraId="3B487E68" w14:textId="67262835" w:rsidR="003209EA" w:rsidRPr="00E81E60" w:rsidRDefault="003209EA">
      <w:pPr>
        <w:rPr>
          <w:lang w:val="en-US"/>
        </w:rPr>
      </w:pPr>
    </w:p>
    <w:p w14:paraId="3DE15D95" w14:textId="09CFFF4A" w:rsidR="003209EA" w:rsidRPr="00E81E60" w:rsidRDefault="003209EA">
      <w:pPr>
        <w:rPr>
          <w:lang w:val="en-US"/>
        </w:rPr>
      </w:pPr>
    </w:p>
    <w:p w14:paraId="0B816B6A" w14:textId="7F027774" w:rsidR="003209EA" w:rsidRPr="00E81E60" w:rsidRDefault="003209EA">
      <w:pPr>
        <w:rPr>
          <w:lang w:val="en-US"/>
        </w:rPr>
      </w:pPr>
    </w:p>
    <w:p w14:paraId="1CAD94F4" w14:textId="4A381933" w:rsidR="003209EA" w:rsidRPr="00E81E60" w:rsidRDefault="003209EA">
      <w:pPr>
        <w:rPr>
          <w:lang w:val="en-US"/>
        </w:rPr>
      </w:pPr>
    </w:p>
    <w:p w14:paraId="652B9B15" w14:textId="54E96180" w:rsidR="003209EA" w:rsidRPr="00E81E60" w:rsidRDefault="003209EA">
      <w:pPr>
        <w:rPr>
          <w:lang w:val="en-US"/>
        </w:rPr>
      </w:pPr>
    </w:p>
    <w:p w14:paraId="184E426B" w14:textId="0D56D153" w:rsidR="003209EA" w:rsidRPr="00E81E60" w:rsidRDefault="003209EA">
      <w:pPr>
        <w:rPr>
          <w:lang w:val="en-US"/>
        </w:rPr>
      </w:pPr>
    </w:p>
    <w:p w14:paraId="56A91772" w14:textId="2FF55665" w:rsidR="003209EA" w:rsidRPr="00E81E60" w:rsidRDefault="003209EA">
      <w:pPr>
        <w:rPr>
          <w:lang w:val="en-US"/>
        </w:rPr>
      </w:pPr>
    </w:p>
    <w:p w14:paraId="72001C55" w14:textId="094BD933" w:rsidR="003209EA" w:rsidRPr="00E81E60" w:rsidRDefault="003209EA">
      <w:pPr>
        <w:rPr>
          <w:lang w:val="en-US"/>
        </w:rPr>
      </w:pPr>
    </w:p>
    <w:p w14:paraId="3DD837CB" w14:textId="77777777" w:rsidR="003209EA" w:rsidRPr="00E81E60" w:rsidRDefault="003209EA">
      <w:pPr>
        <w:rPr>
          <w:lang w:val="en-US"/>
        </w:rPr>
      </w:pPr>
    </w:p>
    <w:sectPr w:rsidR="003209EA" w:rsidRPr="00E81E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299"/>
    <w:rsid w:val="000301A7"/>
    <w:rsid w:val="000471A4"/>
    <w:rsid w:val="000D7B7A"/>
    <w:rsid w:val="003209EA"/>
    <w:rsid w:val="00545259"/>
    <w:rsid w:val="0078313C"/>
    <w:rsid w:val="008C39D5"/>
    <w:rsid w:val="008C47E8"/>
    <w:rsid w:val="00C45299"/>
    <w:rsid w:val="00CB76FD"/>
    <w:rsid w:val="00E81E60"/>
    <w:rsid w:val="00FB0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0A676F"/>
  <w15:chartTrackingRefBased/>
  <w15:docId w15:val="{1BDD96CE-A3FD-A748-B223-5B037696A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299"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3209EA"/>
    <w:rPr>
      <w:sz w:val="18"/>
      <w:szCs w:val="18"/>
    </w:rPr>
  </w:style>
  <w:style w:type="paragraph" w:styleId="Commentaire">
    <w:name w:val="annotation text"/>
    <w:basedOn w:val="Normal"/>
    <w:link w:val="CommentaireCar"/>
    <w:unhideWhenUsed/>
    <w:rsid w:val="003209EA"/>
  </w:style>
  <w:style w:type="character" w:customStyle="1" w:styleId="CommentaireCar">
    <w:name w:val="Commentaire Car"/>
    <w:basedOn w:val="Policepardfaut"/>
    <w:link w:val="Commentaire"/>
    <w:rsid w:val="003209EA"/>
    <w:rPr>
      <w:rFonts w:eastAsiaTheme="minorEastAsia"/>
    </w:rPr>
  </w:style>
  <w:style w:type="character" w:customStyle="1" w:styleId="Aucun">
    <w:name w:val="Aucun"/>
    <w:rsid w:val="00E81E6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681</Words>
  <Characters>3424</Characters>
  <Application>Microsoft Office Word</Application>
  <DocSecurity>0</DocSecurity>
  <Lines>92</Lines>
  <Paragraphs>42</Paragraphs>
  <ScaleCrop>false</ScaleCrop>
  <Company/>
  <LinksUpToDate>false</LinksUpToDate>
  <CharactersWithSpaces>4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21-07-21T15:53:00Z</dcterms:created>
  <dcterms:modified xsi:type="dcterms:W3CDTF">2021-08-05T12:06:00Z</dcterms:modified>
</cp:coreProperties>
</file>